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8C13" w14:textId="77777777" w:rsidR="002E7B52" w:rsidRPr="00AE3AEC" w:rsidRDefault="002E7B52" w:rsidP="002E7B52">
      <w:pPr>
        <w:rPr>
          <w:rFonts w:ascii="Times New Roman" w:hAnsi="Times New Roman" w:cs="Times New Roman"/>
          <w:b/>
          <w:bCs/>
        </w:rPr>
      </w:pPr>
      <w:r w:rsidRPr="00AE3AEC">
        <w:rPr>
          <w:rFonts w:ascii="Times New Roman" w:hAnsi="Times New Roman" w:cs="Times New Roman" w:hint="eastAsia"/>
          <w:b/>
          <w:bCs/>
        </w:rPr>
        <w:t>S</w:t>
      </w:r>
      <w:r w:rsidRPr="00AE3AEC">
        <w:rPr>
          <w:rFonts w:ascii="Times New Roman" w:hAnsi="Times New Roman" w:cs="Times New Roman"/>
          <w:b/>
          <w:bCs/>
        </w:rPr>
        <w:t>upplemental Tables</w:t>
      </w:r>
    </w:p>
    <w:p w14:paraId="3DD687B3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6A20ACDA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  <w:r w:rsidRPr="00AE3AEC">
        <w:rPr>
          <w:rFonts w:ascii="Times New Roman" w:hAnsi="Times New Roman" w:cs="Times New Roman"/>
          <w:b/>
          <w:bCs/>
        </w:rPr>
        <w:t>Table S1. Characterization of clincopathological features of 64 patients with HB</w:t>
      </w:r>
    </w:p>
    <w:p w14:paraId="02940456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</w:p>
    <w:p w14:paraId="03770241" w14:textId="77777777" w:rsidR="002E7B52" w:rsidRPr="00247FAC" w:rsidRDefault="002E7B52" w:rsidP="002E7B52"/>
    <w:p w14:paraId="079E3523" w14:textId="77777777" w:rsidR="002E7B52" w:rsidRDefault="002E7B52" w:rsidP="002E7B52"/>
    <w:p w14:paraId="5B6928B1" w14:textId="77777777" w:rsidR="002E7B52" w:rsidRDefault="002E7B52" w:rsidP="002E7B52"/>
    <w:p w14:paraId="6C4AE698" w14:textId="77777777" w:rsidR="002E7B52" w:rsidRDefault="002E7B52" w:rsidP="002E7B52"/>
    <w:p w14:paraId="107D356E" w14:textId="77777777" w:rsidR="002E7B52" w:rsidRDefault="002E7B52" w:rsidP="002E7B52"/>
    <w:p w14:paraId="2E777921" w14:textId="77777777" w:rsidR="002E7B52" w:rsidRDefault="002E7B52" w:rsidP="002E7B52"/>
    <w:p w14:paraId="386EBB5C" w14:textId="77777777" w:rsidR="002E7B52" w:rsidRDefault="002E7B52" w:rsidP="002E7B52"/>
    <w:p w14:paraId="0B168022" w14:textId="77777777" w:rsidR="002E7B52" w:rsidRDefault="002E7B52" w:rsidP="002E7B52"/>
    <w:p w14:paraId="793E454E" w14:textId="77777777" w:rsidR="002E7B52" w:rsidRDefault="002E7B52" w:rsidP="002E7B52"/>
    <w:p w14:paraId="64F5C0F0" w14:textId="77777777" w:rsidR="002E7B52" w:rsidRDefault="002E7B52" w:rsidP="002E7B52"/>
    <w:p w14:paraId="42F79DEA" w14:textId="77777777" w:rsidR="002E7B52" w:rsidRDefault="002E7B52" w:rsidP="002E7B52"/>
    <w:p w14:paraId="3071F4F9" w14:textId="77777777" w:rsidR="002E7B52" w:rsidRDefault="002E7B52" w:rsidP="002E7B52"/>
    <w:p w14:paraId="1ECFBB91" w14:textId="77777777" w:rsidR="002E7B52" w:rsidRDefault="002E7B52" w:rsidP="002E7B52"/>
    <w:p w14:paraId="225B6B9D" w14:textId="77777777" w:rsidR="002E7B52" w:rsidRDefault="002E7B52" w:rsidP="002E7B52"/>
    <w:p w14:paraId="283C39E2" w14:textId="77777777" w:rsidR="002E7B52" w:rsidRDefault="002E7B52" w:rsidP="002E7B52"/>
    <w:p w14:paraId="29855065" w14:textId="77777777" w:rsidR="002E7B52" w:rsidRDefault="002E7B52" w:rsidP="002E7B52"/>
    <w:tbl>
      <w:tblPr>
        <w:tblStyle w:val="a3"/>
        <w:tblpPr w:leftFromText="180" w:rightFromText="180" w:vertAnchor="page" w:horzAnchor="margin" w:tblpY="2424"/>
        <w:tblW w:w="84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65"/>
        <w:gridCol w:w="3032"/>
      </w:tblGrid>
      <w:tr w:rsidR="002E7B52" w14:paraId="0656AEDE" w14:textId="77777777" w:rsidTr="00D8139C">
        <w:trPr>
          <w:trHeight w:val="332"/>
        </w:trPr>
        <w:tc>
          <w:tcPr>
            <w:tcW w:w="2122" w:type="dxa"/>
            <w:vAlign w:val="center"/>
          </w:tcPr>
          <w:p w14:paraId="7A69FC7E" w14:textId="77777777" w:rsidR="002E7B52" w:rsidRDefault="002E7B52" w:rsidP="00D8139C">
            <w:r w:rsidRPr="00E254B7">
              <w:rPr>
                <w:rFonts w:ascii="Times New Roman" w:hAnsi="Times New Roman" w:cs="Times New Roman"/>
                <w:sz w:val="18"/>
                <w:szCs w:val="20"/>
              </w:rPr>
              <w:t>Parameters</w:t>
            </w:r>
          </w:p>
        </w:tc>
        <w:tc>
          <w:tcPr>
            <w:tcW w:w="3265" w:type="dxa"/>
            <w:vAlign w:val="center"/>
          </w:tcPr>
          <w:p w14:paraId="4F086AC1" w14:textId="77777777" w:rsidR="002E7B52" w:rsidRPr="0024366E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 w:rsidRPr="00E254B7">
              <w:rPr>
                <w:rFonts w:ascii="Times New Roman" w:hAnsi="Times New Roman" w:cs="Times New Roman"/>
                <w:sz w:val="18"/>
                <w:szCs w:val="20"/>
              </w:rPr>
              <w:t>Group</w:t>
            </w:r>
          </w:p>
        </w:tc>
        <w:tc>
          <w:tcPr>
            <w:tcW w:w="3032" w:type="dxa"/>
          </w:tcPr>
          <w:p w14:paraId="10F4470E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ase</w:t>
            </w:r>
          </w:p>
        </w:tc>
      </w:tr>
      <w:tr w:rsidR="002E7B52" w14:paraId="45F8A886" w14:textId="77777777" w:rsidTr="00D8139C">
        <w:trPr>
          <w:trHeight w:val="5917"/>
        </w:trPr>
        <w:tc>
          <w:tcPr>
            <w:tcW w:w="2122" w:type="dxa"/>
            <w:vAlign w:val="center"/>
          </w:tcPr>
          <w:p w14:paraId="467F38C4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ge(year)</w:t>
            </w:r>
          </w:p>
          <w:p w14:paraId="19B180EF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9AC2079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 xml:space="preserve">ender                </w:t>
            </w:r>
          </w:p>
          <w:p w14:paraId="6B669F04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AEF4D38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 xml:space="preserve">FP at diagnosis  </w:t>
            </w:r>
          </w:p>
          <w:p w14:paraId="2972456C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FDDFF2D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LDH at diagnosis</w:t>
            </w:r>
          </w:p>
          <w:p w14:paraId="22932B01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2E58E0C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B871D2E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umor size</w:t>
            </w:r>
          </w:p>
          <w:p w14:paraId="497737BE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DA2502F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6EB04F2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EWEWXT</w:t>
            </w:r>
          </w:p>
          <w:p w14:paraId="1129AB15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694FF14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D0A4975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istology</w:t>
            </w:r>
          </w:p>
          <w:p w14:paraId="2EB0C0E8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DE54EFC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113F70E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etastasis</w:t>
            </w:r>
          </w:p>
          <w:p w14:paraId="25F9C84D" w14:textId="77777777" w:rsidR="002E7B52" w:rsidRDefault="002E7B52" w:rsidP="00D8139C"/>
        </w:tc>
        <w:tc>
          <w:tcPr>
            <w:tcW w:w="3265" w:type="dxa"/>
          </w:tcPr>
          <w:p w14:paraId="7A860152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  <w:p w14:paraId="01ED8E58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  <w:p w14:paraId="117A7AA6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ale</w:t>
            </w:r>
          </w:p>
          <w:p w14:paraId="22BFDA05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male</w:t>
            </w:r>
          </w:p>
          <w:p w14:paraId="351BC6A3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00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n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ml</w:t>
            </w:r>
          </w:p>
          <w:p w14:paraId="05A0265F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200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ng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/ml</w:t>
            </w:r>
          </w:p>
          <w:p w14:paraId="6BECC51A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5U/L</w:t>
            </w:r>
          </w:p>
          <w:p w14:paraId="7552784B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45U/L</w:t>
            </w:r>
          </w:p>
          <w:p w14:paraId="77DDCD34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  <w:p w14:paraId="13163CC1" w14:textId="77777777" w:rsidR="002E7B52" w:rsidRPr="0024366E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m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  <w:p w14:paraId="57256B23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m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  <w:p w14:paraId="518C124D" w14:textId="77777777" w:rsidR="002E7B52" w:rsidRPr="0024366E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  <w:p w14:paraId="05A70618" w14:textId="77777777" w:rsidR="002E7B52" w:rsidRPr="00AE3AEC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 w:rsidRPr="00AE3AEC">
              <w:rPr>
                <w:rFonts w:ascii="Times New Roman" w:hAnsi="Times New Roman" w:cs="Times New Roman"/>
                <w:sz w:val="18"/>
                <w:szCs w:val="20"/>
              </w:rPr>
              <w:t>Ⅰ-Ⅱ</w:t>
            </w:r>
          </w:p>
          <w:p w14:paraId="73A16C54" w14:textId="77777777" w:rsidR="002E7B52" w:rsidRPr="00AE3AEC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 w:rsidRPr="00AE3AEC">
              <w:rPr>
                <w:rFonts w:ascii="Times New Roman" w:hAnsi="Times New Roman" w:cs="Times New Roman"/>
                <w:sz w:val="18"/>
                <w:szCs w:val="20"/>
              </w:rPr>
              <w:t>Ⅲ-Ⅳ</w:t>
            </w:r>
          </w:p>
          <w:p w14:paraId="12C5D9C4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  <w:p w14:paraId="4B3FE26F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W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lly epithelial</w:t>
            </w:r>
          </w:p>
          <w:p w14:paraId="6CDE98EF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xed epithelial 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mesenchyma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   </w:t>
            </w:r>
          </w:p>
          <w:p w14:paraId="329DF625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  <w:p w14:paraId="70F8C3E1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s</w:t>
            </w:r>
          </w:p>
          <w:p w14:paraId="127F71CC" w14:textId="77777777" w:rsidR="002E7B52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  <w:p w14:paraId="3E3D57AE" w14:textId="77777777" w:rsidR="002E7B52" w:rsidRPr="0024366E" w:rsidRDefault="002E7B52" w:rsidP="00D8139C">
            <w:pPr>
              <w:ind w:firstLineChars="200" w:firstLine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3032" w:type="dxa"/>
          </w:tcPr>
          <w:p w14:paraId="52598D5E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50914336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4366E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24366E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  <w:p w14:paraId="6FCC5651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0D184A41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  <w:p w14:paraId="77E55795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345DE345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  <w:p w14:paraId="10E49686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2C6F5EF5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  <w:p w14:paraId="479AB365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  <w:p w14:paraId="14E11418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19CC8D80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575D247E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  <w:p w14:paraId="2B4DCA12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  <w:p w14:paraId="624DD546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  <w:p w14:paraId="5EFBDC3C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  <w:p w14:paraId="7F3CC2A9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  <w:p w14:paraId="5904B791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  <w:p w14:paraId="25031E5A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  <w:p w14:paraId="03B03306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</w:p>
          <w:p w14:paraId="19A215DE" w14:textId="77777777" w:rsidR="002E7B52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  <w:p w14:paraId="7A2DB153" w14:textId="77777777" w:rsidR="002E7B52" w:rsidRPr="0024366E" w:rsidRDefault="002E7B52" w:rsidP="00D813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</w:p>
        </w:tc>
      </w:tr>
    </w:tbl>
    <w:p w14:paraId="6F6601C1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</w:p>
    <w:p w14:paraId="375E4A97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</w:p>
    <w:p w14:paraId="779D84F2" w14:textId="4156F6C6" w:rsidR="002E7B52" w:rsidRDefault="002E7B52" w:rsidP="002E7B52">
      <w:pPr>
        <w:rPr>
          <w:rFonts w:ascii="Times New Roman" w:hAnsi="Times New Roman" w:cs="Times New Roman"/>
          <w:b/>
          <w:bCs/>
        </w:rPr>
      </w:pPr>
      <w:r w:rsidRPr="00AE3AEC">
        <w:rPr>
          <w:rFonts w:ascii="Times New Roman" w:hAnsi="Times New Roman" w:cs="Times New Roman"/>
          <w:b/>
          <w:bCs/>
        </w:rPr>
        <w:lastRenderedPageBreak/>
        <w:t>Table S2. Chemical reagents used in this study</w:t>
      </w:r>
    </w:p>
    <w:p w14:paraId="4045D8FB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694"/>
        <w:gridCol w:w="2126"/>
      </w:tblGrid>
      <w:tr w:rsidR="002E7B52" w14:paraId="55348E15" w14:textId="77777777" w:rsidTr="00D8139C">
        <w:tc>
          <w:tcPr>
            <w:tcW w:w="3402" w:type="dxa"/>
          </w:tcPr>
          <w:p w14:paraId="7CD96C86" w14:textId="77777777" w:rsidR="002E7B52" w:rsidRPr="00AE3AEC" w:rsidRDefault="002E7B52" w:rsidP="00D8139C">
            <w:pPr>
              <w:rPr>
                <w:rFonts w:ascii="Times New Roman" w:hAnsi="Times New Roman" w:cs="Times New Roman"/>
              </w:rPr>
            </w:pPr>
            <w:r w:rsidRPr="00AE3AEC">
              <w:rPr>
                <w:rFonts w:ascii="Times New Roman" w:hAnsi="Times New Roman" w:cs="Times New Roman"/>
              </w:rPr>
              <w:t xml:space="preserve">Chemical reagents </w:t>
            </w:r>
          </w:p>
        </w:tc>
        <w:tc>
          <w:tcPr>
            <w:tcW w:w="2694" w:type="dxa"/>
          </w:tcPr>
          <w:p w14:paraId="3C2539A8" w14:textId="77777777" w:rsidR="002E7B52" w:rsidRPr="00AE3AEC" w:rsidRDefault="002E7B52" w:rsidP="00D8139C">
            <w:pPr>
              <w:rPr>
                <w:rFonts w:ascii="Times New Roman" w:hAnsi="Times New Roman" w:cs="Times New Roman"/>
              </w:rPr>
            </w:pPr>
            <w:r w:rsidRPr="00AE3AEC">
              <w:rPr>
                <w:rFonts w:ascii="Times New Roman" w:hAnsi="Times New Roman" w:cs="Times New Roman"/>
              </w:rPr>
              <w:t xml:space="preserve">Vendors </w:t>
            </w:r>
          </w:p>
        </w:tc>
        <w:tc>
          <w:tcPr>
            <w:tcW w:w="2126" w:type="dxa"/>
          </w:tcPr>
          <w:p w14:paraId="7B21A7F0" w14:textId="77777777" w:rsidR="002E7B52" w:rsidRPr="00AE3AEC" w:rsidRDefault="002E7B52" w:rsidP="00D8139C">
            <w:pPr>
              <w:rPr>
                <w:rFonts w:ascii="Times New Roman" w:hAnsi="Times New Roman" w:cs="Times New Roman"/>
              </w:rPr>
            </w:pPr>
            <w:r w:rsidRPr="00AE3AEC">
              <w:rPr>
                <w:rFonts w:ascii="Times New Roman" w:hAnsi="Times New Roman" w:cs="Times New Roman"/>
              </w:rPr>
              <w:t xml:space="preserve">Cat# </w:t>
            </w:r>
          </w:p>
        </w:tc>
      </w:tr>
      <w:tr w:rsidR="002E7B52" w14:paraId="3C3B130F" w14:textId="77777777" w:rsidTr="00D8139C">
        <w:tc>
          <w:tcPr>
            <w:tcW w:w="3402" w:type="dxa"/>
          </w:tcPr>
          <w:p w14:paraId="5C3BAB0C" w14:textId="77777777" w:rsidR="002E7B52" w:rsidRPr="00540CE3" w:rsidRDefault="002E7B52" w:rsidP="00D8139C">
            <w:pPr>
              <w:rPr>
                <w:rFonts w:ascii="Times New Roman" w:hAnsi="Times New Roman" w:cs="Times New Roman"/>
              </w:rPr>
            </w:pPr>
            <w:r w:rsidRPr="00540CE3">
              <w:rPr>
                <w:rFonts w:ascii="Times New Roman" w:hAnsi="Times New Roman" w:cs="Times New Roman"/>
              </w:rPr>
              <w:t>actinomycin D</w:t>
            </w:r>
          </w:p>
          <w:p w14:paraId="781DC904" w14:textId="77777777" w:rsidR="002E7B52" w:rsidRPr="00540CE3" w:rsidRDefault="002E7B52" w:rsidP="00D8139C">
            <w:pPr>
              <w:rPr>
                <w:rFonts w:ascii="Times New Roman" w:hAnsi="Times New Roman" w:cs="Times New Roman"/>
              </w:rPr>
            </w:pPr>
            <w:bookmarkStart w:id="0" w:name="OLE_LINK81"/>
            <w:bookmarkStart w:id="1" w:name="OLE_LINK82"/>
            <w:r w:rsidRPr="00540CE3">
              <w:rPr>
                <w:rFonts w:ascii="Times New Roman" w:hAnsi="Times New Roman" w:cs="Times New Roman"/>
              </w:rPr>
              <w:t>cycloheximide</w:t>
            </w:r>
            <w:bookmarkEnd w:id="0"/>
            <w:bookmarkEnd w:id="1"/>
          </w:p>
          <w:p w14:paraId="29B5A09B" w14:textId="77777777" w:rsidR="002E7B52" w:rsidRPr="00540CE3" w:rsidRDefault="002E7B52" w:rsidP="00D8139C">
            <w:pPr>
              <w:rPr>
                <w:rFonts w:ascii="Times New Roman" w:hAnsi="Times New Roman" w:cs="Times New Roman"/>
              </w:rPr>
            </w:pPr>
            <w:r w:rsidRPr="00540CE3">
              <w:rPr>
                <w:rFonts w:ascii="Times New Roman" w:hAnsi="Times New Roman" w:cs="Times New Roman"/>
              </w:rPr>
              <w:t>TMG</w:t>
            </w:r>
          </w:p>
          <w:p w14:paraId="37DF216B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540CE3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</w:rPr>
              <w:t>-</w:t>
            </w:r>
            <w:r w:rsidRPr="00540CE3">
              <w:rPr>
                <w:rFonts w:ascii="Times New Roman" w:hAnsi="Times New Roman" w:cs="Times New Roman"/>
              </w:rPr>
              <w:t>132</w:t>
            </w:r>
          </w:p>
          <w:p w14:paraId="0611C7D0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D36113">
              <w:rPr>
                <w:rFonts w:ascii="Times New Roman" w:hAnsi="Times New Roman" w:cs="Times New Roman"/>
              </w:rPr>
              <w:t>AFP ELISA Kit</w:t>
            </w:r>
          </w:p>
          <w:p w14:paraId="732B240B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D36113">
              <w:rPr>
                <w:rFonts w:ascii="Times New Roman" w:hAnsi="Times New Roman" w:cs="Times New Roman"/>
              </w:rPr>
              <w:t>Dkk-4 ELISA Kit</w:t>
            </w:r>
          </w:p>
          <w:p w14:paraId="59129DA6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D36113">
              <w:rPr>
                <w:rFonts w:ascii="Times New Roman" w:hAnsi="Times New Roman" w:cs="Times New Roman"/>
              </w:rPr>
              <w:t>Lipofectamine 2000</w:t>
            </w:r>
          </w:p>
          <w:p w14:paraId="3A36D99F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D36113">
              <w:rPr>
                <w:rFonts w:ascii="Times New Roman" w:hAnsi="Times New Roman" w:cs="Times New Roman"/>
              </w:rPr>
              <w:t>TRIzol</w:t>
            </w:r>
          </w:p>
          <w:p w14:paraId="65478D50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D36113">
              <w:rPr>
                <w:rFonts w:ascii="Times New Roman" w:hAnsi="Times New Roman" w:cs="Times New Roman"/>
              </w:rPr>
              <w:t>PrimeScript RT Reagent Kit</w:t>
            </w:r>
          </w:p>
          <w:p w14:paraId="05052D21" w14:textId="77777777" w:rsidR="002E7B52" w:rsidRPr="00540CE3" w:rsidRDefault="002E7B52" w:rsidP="00D8139C">
            <w:pPr>
              <w:rPr>
                <w:rFonts w:ascii="Times New Roman" w:hAnsi="Times New Roman" w:cs="Times New Roman"/>
              </w:rPr>
            </w:pPr>
            <w:r w:rsidRPr="0070340C">
              <w:rPr>
                <w:rFonts w:ascii="Times New Roman" w:hAnsi="Times New Roman" w:cs="Times New Roman"/>
              </w:rPr>
              <w:t>RIPA lysis buffer</w:t>
            </w:r>
          </w:p>
        </w:tc>
        <w:tc>
          <w:tcPr>
            <w:tcW w:w="2694" w:type="dxa"/>
          </w:tcPr>
          <w:p w14:paraId="32A0F027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MedChemExpress</w:t>
            </w:r>
          </w:p>
          <w:p w14:paraId="6329E59A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MedChemExpress</w:t>
            </w:r>
          </w:p>
          <w:p w14:paraId="595A3231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MedChemExpress</w:t>
            </w:r>
          </w:p>
          <w:p w14:paraId="74445531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Selleck</w:t>
            </w:r>
          </w:p>
          <w:p w14:paraId="7C853F5E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RayBiotech Life</w:t>
            </w:r>
          </w:p>
          <w:p w14:paraId="1EDD020B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RayBiotech Life</w:t>
            </w:r>
          </w:p>
          <w:p w14:paraId="1FA43471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Invitrogen</w:t>
            </w:r>
          </w:p>
          <w:p w14:paraId="797CA1B9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Invitrogen</w:t>
            </w:r>
          </w:p>
          <w:p w14:paraId="3D552BC5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Takara Bio</w:t>
            </w:r>
          </w:p>
          <w:p w14:paraId="077CFE42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Beyotime</w:t>
            </w:r>
          </w:p>
        </w:tc>
        <w:tc>
          <w:tcPr>
            <w:tcW w:w="2126" w:type="dxa"/>
          </w:tcPr>
          <w:p w14:paraId="6132EDB6" w14:textId="77777777" w:rsidR="002E7B52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HY-17559 </w:t>
            </w:r>
          </w:p>
          <w:p w14:paraId="79D640BF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HY-12320</w:t>
            </w:r>
          </w:p>
          <w:p w14:paraId="2B7ED33A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HY-12588</w:t>
            </w:r>
          </w:p>
          <w:p w14:paraId="3B7A2B04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1515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2619</w:t>
            </w:r>
          </w:p>
          <w:p w14:paraId="58D11537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502900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IQH-AFP-1</w:t>
            </w:r>
          </w:p>
          <w:p w14:paraId="6827B3DF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502900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IQH-DKK4-1</w:t>
            </w:r>
          </w:p>
          <w:p w14:paraId="562C6A7F" w14:textId="77777777" w:rsidR="002E7B52" w:rsidRDefault="002E16DC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hyperlink r:id="rId6" w:history="1">
              <w:r w:rsidR="002E7B52" w:rsidRPr="009C4F0A">
                <w:rPr>
                  <w:rFonts w:ascii="Arial" w:hAnsi="Arial" w:cs="Arial"/>
                  <w:color w:val="331515"/>
                  <w:sz w:val="18"/>
                  <w:szCs w:val="18"/>
                </w:rPr>
                <w:t>11668027</w:t>
              </w:r>
            </w:hyperlink>
          </w:p>
          <w:p w14:paraId="00FE66FA" w14:textId="77777777" w:rsidR="002E7B52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</w:rPr>
              <w:t>15596018</w:t>
            </w:r>
          </w:p>
          <w:p w14:paraId="3AC13A52" w14:textId="77777777" w:rsidR="002E7B52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 w:rsidRPr="009C4F0A"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RR037B</w:t>
            </w:r>
          </w:p>
          <w:p w14:paraId="21E729CB" w14:textId="77777777" w:rsidR="002E7B52" w:rsidRPr="009C4F0A" w:rsidRDefault="002E7B52" w:rsidP="00D8139C">
            <w:pP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1515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0013J</w:t>
            </w:r>
          </w:p>
        </w:tc>
      </w:tr>
    </w:tbl>
    <w:p w14:paraId="5829F867" w14:textId="23D3E329" w:rsidR="00CD11B1" w:rsidRDefault="002E16DC"/>
    <w:p w14:paraId="12BE52F8" w14:textId="2A81BAFA" w:rsidR="002E7B52" w:rsidRDefault="002E7B52"/>
    <w:p w14:paraId="4DEEDC37" w14:textId="5F830A30" w:rsidR="002E7B52" w:rsidRDefault="002E7B52"/>
    <w:p w14:paraId="412AB5F8" w14:textId="1E93BF77" w:rsidR="002E7B52" w:rsidRDefault="002E7B52"/>
    <w:p w14:paraId="2524FFF0" w14:textId="177B6D83" w:rsidR="002E7B52" w:rsidRDefault="002E7B52"/>
    <w:p w14:paraId="7524ED77" w14:textId="24B6D4E2" w:rsidR="002E7B52" w:rsidRDefault="002E7B52"/>
    <w:p w14:paraId="1511B640" w14:textId="6389680D" w:rsidR="002E7B52" w:rsidRDefault="002E7B52"/>
    <w:p w14:paraId="29699A68" w14:textId="53555FE5" w:rsidR="002E7B52" w:rsidRDefault="002E7B52"/>
    <w:p w14:paraId="0D4CC569" w14:textId="553E123A" w:rsidR="002E7B52" w:rsidRDefault="002E7B52"/>
    <w:p w14:paraId="494E270B" w14:textId="563CA105" w:rsidR="002E7B52" w:rsidRDefault="002E7B52"/>
    <w:p w14:paraId="6EFA165A" w14:textId="0B387D39" w:rsidR="002E7B52" w:rsidRDefault="002E7B52"/>
    <w:p w14:paraId="1128B75F" w14:textId="620F6BCF" w:rsidR="002E7B52" w:rsidRDefault="002E7B52"/>
    <w:p w14:paraId="04A7DC2A" w14:textId="36B5E351" w:rsidR="002E7B52" w:rsidRDefault="002E7B52"/>
    <w:p w14:paraId="7ADE6CC5" w14:textId="41FFB34F" w:rsidR="002E7B52" w:rsidRDefault="002E7B52"/>
    <w:p w14:paraId="098EAD5A" w14:textId="419D0C65" w:rsidR="002E7B52" w:rsidRDefault="002E7B52"/>
    <w:p w14:paraId="40F14918" w14:textId="038E05B9" w:rsidR="002E7B52" w:rsidRDefault="002E7B52"/>
    <w:p w14:paraId="7A7E422D" w14:textId="58BDAC7C" w:rsidR="002E7B52" w:rsidRDefault="002E7B52"/>
    <w:p w14:paraId="7F8EFFDD" w14:textId="2BFAB3ED" w:rsidR="002E7B52" w:rsidRDefault="002E7B52"/>
    <w:p w14:paraId="4BD561A4" w14:textId="540FA28C" w:rsidR="002E7B52" w:rsidRDefault="002E7B52"/>
    <w:p w14:paraId="76DBCA1E" w14:textId="68E5EB5D" w:rsidR="002E7B52" w:rsidRDefault="002E7B52"/>
    <w:p w14:paraId="57834266" w14:textId="6197274F" w:rsidR="002E7B52" w:rsidRDefault="002E7B52"/>
    <w:p w14:paraId="7ECBDCE2" w14:textId="6DE5CC79" w:rsidR="002E7B52" w:rsidRDefault="002E7B52"/>
    <w:p w14:paraId="23E24042" w14:textId="39C7F905" w:rsidR="002E7B52" w:rsidRDefault="002E7B52"/>
    <w:p w14:paraId="47A914E0" w14:textId="3C92A9F8" w:rsidR="002E7B52" w:rsidRDefault="002E7B52"/>
    <w:p w14:paraId="618F6BB4" w14:textId="5623C5B6" w:rsidR="002E7B52" w:rsidRDefault="002E7B52"/>
    <w:p w14:paraId="3564B17B" w14:textId="72F997C5" w:rsidR="002E7B52" w:rsidRDefault="002E7B52"/>
    <w:p w14:paraId="6C404378" w14:textId="786949CD" w:rsidR="002E7B52" w:rsidRDefault="002E7B52"/>
    <w:p w14:paraId="7A413D5F" w14:textId="33DC681D" w:rsidR="002E7B52" w:rsidRDefault="002E7B52"/>
    <w:p w14:paraId="2992EB17" w14:textId="0451A0EF" w:rsidR="002E7B52" w:rsidRDefault="002E7B52"/>
    <w:p w14:paraId="4A97A08E" w14:textId="35F7361D" w:rsidR="002E7B52" w:rsidRDefault="002E7B52"/>
    <w:p w14:paraId="67E3B7CC" w14:textId="260EEEF8" w:rsidR="002E7B52" w:rsidRDefault="002E7B52"/>
    <w:p w14:paraId="5DC48AF7" w14:textId="77777777" w:rsidR="002E7B52" w:rsidRDefault="002E7B52" w:rsidP="002E7B52">
      <w:r w:rsidRPr="00A47A80">
        <w:rPr>
          <w:rFonts w:ascii="Times New Roman" w:hAnsi="Times New Roman" w:cs="Times New Roman"/>
          <w:b/>
          <w:bCs/>
        </w:rPr>
        <w:lastRenderedPageBreak/>
        <w:t>Table S3. Information for the expression vectors used in this study</w:t>
      </w:r>
    </w:p>
    <w:p w14:paraId="58141C0B" w14:textId="77777777" w:rsidR="002E7B52" w:rsidRPr="0066437A" w:rsidRDefault="002E7B52" w:rsidP="002E7B52">
      <w:pPr>
        <w:rPr>
          <w:rFonts w:ascii="Times New Roman" w:hAnsi="Times New Roman" w:cs="Times New Roman"/>
        </w:rPr>
      </w:pPr>
    </w:p>
    <w:p w14:paraId="1684A492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79AA2EF5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0D85682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567B631C" w14:textId="77777777" w:rsidR="002E7B52" w:rsidRDefault="002E7B52" w:rsidP="002E7B52"/>
    <w:tbl>
      <w:tblPr>
        <w:tblStyle w:val="a3"/>
        <w:tblpPr w:leftFromText="180" w:rightFromText="180" w:vertAnchor="page" w:horzAnchor="margin" w:tblpY="1850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3261"/>
      </w:tblGrid>
      <w:tr w:rsidR="002E7B52" w14:paraId="63E8CA6B" w14:textId="77777777" w:rsidTr="00D8139C">
        <w:tc>
          <w:tcPr>
            <w:tcW w:w="2552" w:type="dxa"/>
          </w:tcPr>
          <w:p w14:paraId="5696179D" w14:textId="77777777" w:rsidR="002E7B52" w:rsidRPr="00AE3AEC" w:rsidRDefault="002E7B52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2551" w:type="dxa"/>
          </w:tcPr>
          <w:p w14:paraId="5714D832" w14:textId="77777777" w:rsidR="002E7B52" w:rsidRPr="00AE3AEC" w:rsidRDefault="002E7B52" w:rsidP="00D8139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s</w:t>
            </w:r>
            <w:r w:rsidRPr="00AE3A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1" w:type="dxa"/>
          </w:tcPr>
          <w:p w14:paraId="55B6E129" w14:textId="77777777" w:rsidR="002E7B52" w:rsidRPr="00AE3AEC" w:rsidRDefault="002E7B52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s</w:t>
            </w:r>
          </w:p>
        </w:tc>
      </w:tr>
      <w:tr w:rsidR="002E7B52" w:rsidRPr="002E75C4" w14:paraId="55F9F8E6" w14:textId="77777777" w:rsidTr="00D8139C">
        <w:tc>
          <w:tcPr>
            <w:tcW w:w="2552" w:type="dxa"/>
          </w:tcPr>
          <w:p w14:paraId="74AA539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WT</w:t>
            </w:r>
          </w:p>
          <w:p w14:paraId="4556D20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S584A</w:t>
            </w:r>
          </w:p>
          <w:p w14:paraId="2EC52E1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S672A</w:t>
            </w:r>
          </w:p>
          <w:p w14:paraId="5D85FB60" w14:textId="705A45E8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</w:t>
            </w:r>
            <w:r w:rsidR="002E16DC">
              <w:rPr>
                <w:rFonts w:ascii="Times New Roman" w:hAnsi="Times New Roman" w:cs="Times New Roman"/>
              </w:rPr>
              <w:t>T</w:t>
            </w:r>
            <w:r w:rsidRPr="002E75C4">
              <w:rPr>
                <w:rFonts w:ascii="Times New Roman" w:hAnsi="Times New Roman" w:cs="Times New Roman"/>
              </w:rPr>
              <w:t>770A</w:t>
            </w:r>
          </w:p>
          <w:p w14:paraId="7809759A" w14:textId="66046E9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</w:t>
            </w:r>
            <w:r w:rsidR="002E16DC">
              <w:rPr>
                <w:rFonts w:ascii="Times New Roman" w:hAnsi="Times New Roman" w:cs="Times New Roman"/>
              </w:rPr>
              <w:t>T</w:t>
            </w:r>
            <w:r w:rsidRPr="002E75C4">
              <w:rPr>
                <w:rFonts w:ascii="Times New Roman" w:hAnsi="Times New Roman" w:cs="Times New Roman"/>
              </w:rPr>
              <w:t>809A</w:t>
            </w:r>
          </w:p>
          <w:p w14:paraId="1DF18C15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 Del-A</w:t>
            </w:r>
          </w:p>
          <w:p w14:paraId="5697D446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 Del-B</w:t>
            </w:r>
          </w:p>
          <w:p w14:paraId="19B768AF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 Del-C</w:t>
            </w:r>
          </w:p>
          <w:p w14:paraId="2C37C09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 Del-D</w:t>
            </w:r>
          </w:p>
          <w:p w14:paraId="71E4317A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K539R</w:t>
            </w:r>
          </w:p>
          <w:p w14:paraId="5A4B003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K703R</w:t>
            </w:r>
          </w:p>
          <w:p w14:paraId="0A552C29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-LARP1-K753R</w:t>
            </w:r>
          </w:p>
          <w:p w14:paraId="008BC803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Myc-OGT</w:t>
            </w:r>
          </w:p>
          <w:p w14:paraId="0D84C787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sh-LARP1</w:t>
            </w:r>
            <w:r>
              <w:rPr>
                <w:rFonts w:ascii="Times New Roman" w:hAnsi="Times New Roman" w:cs="Times New Roman"/>
              </w:rPr>
              <w:t>#1</w:t>
            </w:r>
          </w:p>
          <w:p w14:paraId="39E72E82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</w:t>
            </w:r>
            <w:r>
              <w:rPr>
                <w:rFonts w:ascii="Times New Roman" w:hAnsi="Times New Roman" w:cs="Times New Roman"/>
              </w:rPr>
              <w:t>-LARP1#2</w:t>
            </w:r>
          </w:p>
          <w:p w14:paraId="74EFF37F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sh-</w:t>
            </w:r>
            <w:r>
              <w:rPr>
                <w:rFonts w:ascii="Times New Roman" w:hAnsi="Times New Roman" w:cs="Times New Roman"/>
              </w:rPr>
              <w:t>OGT#1</w:t>
            </w:r>
          </w:p>
          <w:p w14:paraId="345D558F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OGT#2</w:t>
            </w:r>
          </w:p>
          <w:p w14:paraId="7BA823B1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Trim</w:t>
            </w:r>
            <w:r>
              <w:rPr>
                <w:rFonts w:ascii="Times New Roman" w:hAnsi="Times New Roman" w:cs="Times New Roman"/>
              </w:rPr>
              <w:t>-25#1</w:t>
            </w:r>
          </w:p>
          <w:p w14:paraId="7C6E27D8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Trim</w:t>
            </w:r>
            <w:r>
              <w:rPr>
                <w:rFonts w:ascii="Times New Roman" w:hAnsi="Times New Roman" w:cs="Times New Roman"/>
              </w:rPr>
              <w:t>-25#2</w:t>
            </w:r>
          </w:p>
          <w:p w14:paraId="28FB9510" w14:textId="77777777" w:rsidR="002E7B52" w:rsidRPr="005B43E3" w:rsidRDefault="002E7B52" w:rsidP="00D8139C">
            <w:pPr>
              <w:rPr>
                <w:rFonts w:ascii="Times New Roman" w:hAnsi="Times New Roman" w:cs="Times New Roman"/>
              </w:rPr>
            </w:pPr>
            <w:r w:rsidRPr="005B43E3">
              <w:rPr>
                <w:rFonts w:ascii="Times New Roman" w:hAnsi="Times New Roman" w:cs="Times New Roman"/>
              </w:rPr>
              <w:t>sh-circCLNS1A#1</w:t>
            </w:r>
          </w:p>
          <w:p w14:paraId="56924993" w14:textId="77777777" w:rsidR="002E7B52" w:rsidRPr="005B43E3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B43E3">
              <w:rPr>
                <w:rFonts w:ascii="Times New Roman" w:hAnsi="Times New Roman" w:cs="Times New Roman"/>
              </w:rPr>
              <w:t>sh-circCLNS1A#2</w:t>
            </w:r>
          </w:p>
        </w:tc>
        <w:tc>
          <w:tcPr>
            <w:tcW w:w="2551" w:type="dxa"/>
          </w:tcPr>
          <w:p w14:paraId="451D602C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12FF54AC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68601868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49954A63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7F53946C" w14:textId="77777777" w:rsidR="002E7B52" w:rsidRPr="005B43E3" w:rsidRDefault="002E7B52" w:rsidP="00D8139C">
            <w:pPr>
              <w:rPr>
                <w:rFonts w:ascii="Times New Roman" w:hAnsi="Times New Roman" w:cs="Times New Roman"/>
              </w:rPr>
            </w:pPr>
            <w:r w:rsidRPr="005B43E3">
              <w:rPr>
                <w:rFonts w:ascii="Times New Roman" w:hAnsi="Times New Roman" w:cs="Times New Roman"/>
              </w:rPr>
              <w:t>Invitrogen</w:t>
            </w:r>
          </w:p>
          <w:p w14:paraId="4471F8FB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636997DD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64F3DB9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7A3C15A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6E18AEA4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43F0C24A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065A5C5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539525B5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nvitrogen</w:t>
            </w:r>
          </w:p>
          <w:p w14:paraId="1BD4821F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4290B248" w14:textId="77777777" w:rsidR="002E7B52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441457E3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5B7C703C" w14:textId="77777777" w:rsidR="002E7B52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4FEAA6A8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78085458" w14:textId="77777777" w:rsidR="002E7B52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7298A196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  <w:p w14:paraId="647BEDCD" w14:textId="77777777" w:rsidR="002E7B52" w:rsidRPr="005B43E3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GenePharma</w:t>
            </w:r>
          </w:p>
        </w:tc>
        <w:tc>
          <w:tcPr>
            <w:tcW w:w="3261" w:type="dxa"/>
          </w:tcPr>
          <w:p w14:paraId="015ECA7C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2C8AB7F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60BF3134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21CF7404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2EA290A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2D93156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7EA9E57D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56D5E605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66E62029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256CB6A3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56A75AB6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6D4FED9A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DNA3.1-3xFlag-C</w:t>
            </w:r>
          </w:p>
          <w:p w14:paraId="2E5B25F5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MV-Myc-C</w:t>
            </w:r>
          </w:p>
          <w:p w14:paraId="79CBE8F7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1EB53814" w14:textId="77777777" w:rsidR="002E7B52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293523EB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76AFC13D" w14:textId="77777777" w:rsidR="002E7B52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4F953D51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2B5E2584" w14:textId="77777777" w:rsidR="002E7B52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55D211AB" w14:textId="77777777" w:rsidR="002E7B52" w:rsidRPr="002E75C4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  <w:p w14:paraId="76FCA95B" w14:textId="77777777" w:rsidR="002E7B52" w:rsidRPr="005B43E3" w:rsidRDefault="002E7B52" w:rsidP="00D8139C">
            <w:pPr>
              <w:rPr>
                <w:rFonts w:ascii="Times New Roman" w:eastAsia="宋体" w:hAnsi="Times New Roman" w:cs="Times New Roman"/>
              </w:rPr>
            </w:pPr>
            <w:r w:rsidRPr="002E75C4">
              <w:rPr>
                <w:rFonts w:ascii="Times New Roman" w:eastAsia="宋体" w:hAnsi="Times New Roman" w:cs="Times New Roman"/>
              </w:rPr>
              <w:t>pLVS-shRNA1</w:t>
            </w:r>
          </w:p>
        </w:tc>
      </w:tr>
    </w:tbl>
    <w:p w14:paraId="71CE7EAC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9DE74A3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062D5747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</w:p>
    <w:p w14:paraId="1479EBE7" w14:textId="77777777" w:rsidR="002E7B52" w:rsidRPr="00245BD3" w:rsidRDefault="002E7B52" w:rsidP="002E7B52">
      <w:pPr>
        <w:rPr>
          <w:rFonts w:ascii="Times New Roman" w:hAnsi="Times New Roman" w:cs="Times New Roman"/>
        </w:rPr>
      </w:pPr>
    </w:p>
    <w:p w14:paraId="245BBDBC" w14:textId="77777777" w:rsidR="002E7B52" w:rsidRPr="00245BD3" w:rsidRDefault="002E7B52" w:rsidP="002E7B52">
      <w:pPr>
        <w:rPr>
          <w:rFonts w:ascii="Times New Roman" w:hAnsi="Times New Roman" w:cs="Times New Roman"/>
        </w:rPr>
      </w:pPr>
    </w:p>
    <w:p w14:paraId="25F25C1D" w14:textId="09F19F93" w:rsidR="002E7B52" w:rsidRDefault="002E7B52"/>
    <w:p w14:paraId="15838899" w14:textId="721BFFEA" w:rsidR="002E7B52" w:rsidRDefault="002E7B52"/>
    <w:p w14:paraId="3735A5E6" w14:textId="202A45FE" w:rsidR="002E7B52" w:rsidRDefault="002E7B52"/>
    <w:p w14:paraId="10CBE829" w14:textId="799619EC" w:rsidR="002E7B52" w:rsidRDefault="002E7B52"/>
    <w:p w14:paraId="0E6D794F" w14:textId="18D387DF" w:rsidR="002E7B52" w:rsidRDefault="002E7B52"/>
    <w:p w14:paraId="06102406" w14:textId="34429B86" w:rsidR="002E7B52" w:rsidRDefault="002E7B52"/>
    <w:p w14:paraId="7A5536FF" w14:textId="322BD43E" w:rsidR="002E7B52" w:rsidRDefault="002E7B52"/>
    <w:p w14:paraId="567A0EE3" w14:textId="2399F56E" w:rsidR="002E7B52" w:rsidRDefault="002E7B52"/>
    <w:p w14:paraId="64694411" w14:textId="3565287A" w:rsidR="002E7B52" w:rsidRDefault="002E7B52"/>
    <w:p w14:paraId="04CEA42B" w14:textId="067CC2EB" w:rsidR="002E7B52" w:rsidRDefault="002E7B52"/>
    <w:p w14:paraId="7B4E54CF" w14:textId="0718862F" w:rsidR="002E7B52" w:rsidRDefault="002E7B52"/>
    <w:p w14:paraId="068EB073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  <w:r w:rsidRPr="0040236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40236E">
        <w:rPr>
          <w:rFonts w:ascii="Times New Roman" w:hAnsi="Times New Roman" w:cs="Times New Roman"/>
          <w:b/>
          <w:bCs/>
        </w:rPr>
        <w:t>. Targeting sequences for siRNAs</w:t>
      </w:r>
    </w:p>
    <w:tbl>
      <w:tblPr>
        <w:tblStyle w:val="a3"/>
        <w:tblpPr w:leftFromText="180" w:rightFromText="180" w:vertAnchor="text" w:horzAnchor="margin" w:tblpY="9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111"/>
      </w:tblGrid>
      <w:tr w:rsidR="002E7B52" w14:paraId="55CF9062" w14:textId="77777777" w:rsidTr="00D8139C">
        <w:tc>
          <w:tcPr>
            <w:tcW w:w="3544" w:type="dxa"/>
          </w:tcPr>
          <w:p w14:paraId="2B13E9E5" w14:textId="77777777" w:rsidR="002E7B52" w:rsidRPr="00247FAC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3600BFEC" w14:textId="77777777" w:rsidR="002E7B52" w:rsidRPr="00247FAC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rget Sequence</w:t>
            </w:r>
          </w:p>
        </w:tc>
      </w:tr>
      <w:tr w:rsidR="002E7B52" w:rsidRPr="002815A1" w14:paraId="33EEC7F5" w14:textId="77777777" w:rsidTr="00D8139C">
        <w:tc>
          <w:tcPr>
            <w:tcW w:w="3544" w:type="dxa"/>
          </w:tcPr>
          <w:p w14:paraId="16E2DCAA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si-PARN#1</w:t>
            </w:r>
          </w:p>
          <w:p w14:paraId="1838302A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si-PARN#1</w:t>
            </w:r>
          </w:p>
          <w:p w14:paraId="3E9C7CE5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PAN2-siRNA1</w:t>
            </w:r>
          </w:p>
          <w:p w14:paraId="14703B87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PAN2-siRNA2</w:t>
            </w:r>
          </w:p>
          <w:p w14:paraId="30A877D2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PAN3-siRNA1</w:t>
            </w:r>
          </w:p>
          <w:p w14:paraId="4A097B98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PAN3-siRNA2</w:t>
            </w:r>
          </w:p>
          <w:p w14:paraId="68D75AEC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CNOT1-siRNA1</w:t>
            </w:r>
          </w:p>
          <w:p w14:paraId="28C7EE5F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CNOT1-siRNA2</w:t>
            </w:r>
          </w:p>
        </w:tc>
        <w:tc>
          <w:tcPr>
            <w:tcW w:w="4111" w:type="dxa"/>
          </w:tcPr>
          <w:p w14:paraId="191075CD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GACCUUCAGUCUCUGCAUUAA</w:t>
            </w:r>
          </w:p>
          <w:p w14:paraId="2783F14C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GGCAUUCAUGUUGAGACUUUA</w:t>
            </w:r>
          </w:p>
          <w:p w14:paraId="0BCCB074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CCUGCCUUCUUGCGCUUCAUU</w:t>
            </w:r>
          </w:p>
          <w:p w14:paraId="4699FC53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GAGCCUGUACGCUGUCUAAUU</w:t>
            </w:r>
          </w:p>
          <w:p w14:paraId="1C71E01C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GUCUCACAGAUUCCUAUUU</w:t>
            </w:r>
          </w:p>
          <w:p w14:paraId="57AF517C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CGACUUACUUCUAUACAGA</w:t>
            </w:r>
          </w:p>
          <w:p w14:paraId="7BD5EE8A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UGCCUAUUUGGUGGUAUAAUU</w:t>
            </w:r>
          </w:p>
          <w:p w14:paraId="592D24EF" w14:textId="77777777" w:rsidR="002E7B52" w:rsidRPr="002815A1" w:rsidRDefault="002E7B52" w:rsidP="00D8139C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815A1">
              <w:rPr>
                <w:rFonts w:ascii="Times New Roman" w:eastAsia="等线" w:hAnsi="Times New Roman" w:cs="Times New Roman"/>
                <w:sz w:val="20"/>
                <w:szCs w:val="20"/>
              </w:rPr>
              <w:t>GCCAAAUUGUCUCGAAUACUU</w:t>
            </w:r>
          </w:p>
        </w:tc>
      </w:tr>
    </w:tbl>
    <w:p w14:paraId="52E06BA6" w14:textId="2F0C2538" w:rsidR="002E7B52" w:rsidRDefault="002E7B52"/>
    <w:p w14:paraId="7FFC93AE" w14:textId="17BA7F36" w:rsidR="002E7B52" w:rsidRPr="002E7B52" w:rsidRDefault="002E7B52" w:rsidP="002E7B52"/>
    <w:p w14:paraId="68AEFDFA" w14:textId="1C5244FA" w:rsidR="002E7B52" w:rsidRPr="002E7B52" w:rsidRDefault="002E7B52" w:rsidP="002E7B52"/>
    <w:p w14:paraId="1B2CE68A" w14:textId="24950D0F" w:rsidR="002E7B52" w:rsidRPr="002E7B52" w:rsidRDefault="002E7B52" w:rsidP="002E7B52"/>
    <w:p w14:paraId="0522B286" w14:textId="1F276964" w:rsidR="002E7B52" w:rsidRPr="002E7B52" w:rsidRDefault="002E7B52" w:rsidP="002E7B52"/>
    <w:p w14:paraId="4602E956" w14:textId="78BE5112" w:rsidR="002E7B52" w:rsidRPr="002E7B52" w:rsidRDefault="002E7B52" w:rsidP="002E7B52"/>
    <w:p w14:paraId="38390EA9" w14:textId="7FF42B41" w:rsidR="002E7B52" w:rsidRPr="002E7B52" w:rsidRDefault="002E7B52" w:rsidP="002E7B52"/>
    <w:p w14:paraId="552C4FDA" w14:textId="20004620" w:rsidR="002E7B52" w:rsidRPr="002E7B52" w:rsidRDefault="002E7B52" w:rsidP="002E7B52"/>
    <w:p w14:paraId="458EEAA1" w14:textId="16CBF463" w:rsidR="002E7B52" w:rsidRPr="002E7B52" w:rsidRDefault="002E7B52" w:rsidP="002E7B52"/>
    <w:p w14:paraId="296B41E6" w14:textId="12CBD66B" w:rsidR="002E7B52" w:rsidRPr="002E7B52" w:rsidRDefault="002E7B52" w:rsidP="002E7B52"/>
    <w:p w14:paraId="30ED93C0" w14:textId="20428AB1" w:rsidR="002E7B52" w:rsidRDefault="002E7B52" w:rsidP="002E7B52">
      <w:pPr>
        <w:tabs>
          <w:tab w:val="left" w:pos="1232"/>
        </w:tabs>
      </w:pPr>
      <w:r>
        <w:tab/>
      </w:r>
    </w:p>
    <w:p w14:paraId="33CF5C14" w14:textId="350C3273" w:rsidR="002E7B52" w:rsidRDefault="002E7B52" w:rsidP="002E7B52">
      <w:pPr>
        <w:tabs>
          <w:tab w:val="left" w:pos="1232"/>
        </w:tabs>
      </w:pPr>
    </w:p>
    <w:p w14:paraId="2FF82EAF" w14:textId="5F23BF4C" w:rsidR="002E7B52" w:rsidRDefault="002E7B52" w:rsidP="002E7B52">
      <w:pPr>
        <w:tabs>
          <w:tab w:val="left" w:pos="1232"/>
        </w:tabs>
      </w:pPr>
    </w:p>
    <w:p w14:paraId="796EAAA3" w14:textId="25951BDD" w:rsidR="002E7B52" w:rsidRDefault="002E7B52" w:rsidP="002E7B52">
      <w:pPr>
        <w:tabs>
          <w:tab w:val="left" w:pos="1232"/>
        </w:tabs>
      </w:pPr>
    </w:p>
    <w:p w14:paraId="645AAF72" w14:textId="0609912B" w:rsidR="002E7B52" w:rsidRDefault="002E7B52" w:rsidP="002E7B52">
      <w:pPr>
        <w:tabs>
          <w:tab w:val="left" w:pos="1232"/>
        </w:tabs>
      </w:pPr>
    </w:p>
    <w:p w14:paraId="3812CF8D" w14:textId="44B11F27" w:rsidR="002E7B52" w:rsidRDefault="002E7B52" w:rsidP="002E7B52">
      <w:pPr>
        <w:tabs>
          <w:tab w:val="left" w:pos="1232"/>
        </w:tabs>
      </w:pPr>
    </w:p>
    <w:p w14:paraId="5A04E738" w14:textId="09273733" w:rsidR="002E7B52" w:rsidRDefault="002E7B52" w:rsidP="002E7B52">
      <w:pPr>
        <w:tabs>
          <w:tab w:val="left" w:pos="1232"/>
        </w:tabs>
      </w:pPr>
    </w:p>
    <w:p w14:paraId="407D4990" w14:textId="217BEF55" w:rsidR="002E7B52" w:rsidRDefault="002E7B52" w:rsidP="002E7B52">
      <w:pPr>
        <w:tabs>
          <w:tab w:val="left" w:pos="1232"/>
        </w:tabs>
      </w:pPr>
    </w:p>
    <w:p w14:paraId="2A995770" w14:textId="57BC2912" w:rsidR="002E7B52" w:rsidRDefault="002E7B52" w:rsidP="002E7B52">
      <w:pPr>
        <w:tabs>
          <w:tab w:val="left" w:pos="1232"/>
        </w:tabs>
      </w:pPr>
    </w:p>
    <w:p w14:paraId="68807905" w14:textId="23AF9AB9" w:rsidR="002E7B52" w:rsidRDefault="002E7B52" w:rsidP="002E7B52">
      <w:pPr>
        <w:tabs>
          <w:tab w:val="left" w:pos="1232"/>
        </w:tabs>
      </w:pPr>
    </w:p>
    <w:p w14:paraId="22CF5FE2" w14:textId="089E2F2E" w:rsidR="002E7B52" w:rsidRDefault="002E7B52" w:rsidP="002E7B52">
      <w:pPr>
        <w:tabs>
          <w:tab w:val="left" w:pos="1232"/>
        </w:tabs>
      </w:pPr>
    </w:p>
    <w:p w14:paraId="3784B587" w14:textId="7934D042" w:rsidR="002E7B52" w:rsidRDefault="002E7B52" w:rsidP="002E7B52">
      <w:pPr>
        <w:tabs>
          <w:tab w:val="left" w:pos="1232"/>
        </w:tabs>
      </w:pPr>
    </w:p>
    <w:p w14:paraId="7A267A78" w14:textId="31354F98" w:rsidR="002E7B52" w:rsidRDefault="002E7B52" w:rsidP="002E7B52">
      <w:pPr>
        <w:tabs>
          <w:tab w:val="left" w:pos="1232"/>
        </w:tabs>
      </w:pPr>
    </w:p>
    <w:p w14:paraId="653B59C0" w14:textId="30EF0B4B" w:rsidR="002E7B52" w:rsidRDefault="002E7B52" w:rsidP="002E7B52">
      <w:pPr>
        <w:tabs>
          <w:tab w:val="left" w:pos="1232"/>
        </w:tabs>
      </w:pPr>
    </w:p>
    <w:p w14:paraId="5D910F57" w14:textId="2106674E" w:rsidR="002E7B52" w:rsidRDefault="002E7B52" w:rsidP="002E7B52">
      <w:pPr>
        <w:tabs>
          <w:tab w:val="left" w:pos="1232"/>
        </w:tabs>
      </w:pPr>
    </w:p>
    <w:p w14:paraId="0DB5E7FE" w14:textId="1691A7C9" w:rsidR="002E7B52" w:rsidRDefault="002E7B52" w:rsidP="002E7B52">
      <w:pPr>
        <w:tabs>
          <w:tab w:val="left" w:pos="1232"/>
        </w:tabs>
      </w:pPr>
    </w:p>
    <w:p w14:paraId="6CDE7972" w14:textId="2DE609CB" w:rsidR="002E7B52" w:rsidRDefault="002E7B52" w:rsidP="002E7B52">
      <w:pPr>
        <w:tabs>
          <w:tab w:val="left" w:pos="1232"/>
        </w:tabs>
      </w:pPr>
    </w:p>
    <w:p w14:paraId="6D12827E" w14:textId="7A24FC21" w:rsidR="002E7B52" w:rsidRDefault="002E7B52" w:rsidP="002E7B52">
      <w:pPr>
        <w:tabs>
          <w:tab w:val="left" w:pos="1232"/>
        </w:tabs>
      </w:pPr>
    </w:p>
    <w:p w14:paraId="77E96E9A" w14:textId="51450A72" w:rsidR="002E7B52" w:rsidRDefault="002E7B52" w:rsidP="002E7B52">
      <w:pPr>
        <w:tabs>
          <w:tab w:val="left" w:pos="1232"/>
        </w:tabs>
      </w:pPr>
    </w:p>
    <w:p w14:paraId="60AEA508" w14:textId="26FE1A25" w:rsidR="002E7B52" w:rsidRDefault="002E7B52" w:rsidP="002E7B52">
      <w:pPr>
        <w:tabs>
          <w:tab w:val="left" w:pos="1232"/>
        </w:tabs>
      </w:pPr>
    </w:p>
    <w:p w14:paraId="7D3DC90A" w14:textId="46568F66" w:rsidR="002E7B52" w:rsidRDefault="002E7B52" w:rsidP="002E7B52">
      <w:pPr>
        <w:tabs>
          <w:tab w:val="left" w:pos="1232"/>
        </w:tabs>
      </w:pPr>
    </w:p>
    <w:p w14:paraId="01C8252F" w14:textId="7647297A" w:rsidR="002E7B52" w:rsidRDefault="002E7B52" w:rsidP="002E7B52">
      <w:pPr>
        <w:tabs>
          <w:tab w:val="left" w:pos="1232"/>
        </w:tabs>
      </w:pPr>
    </w:p>
    <w:p w14:paraId="230F3060" w14:textId="18BF9171" w:rsidR="002E7B52" w:rsidRDefault="002E7B52" w:rsidP="002E7B52">
      <w:pPr>
        <w:tabs>
          <w:tab w:val="left" w:pos="1232"/>
        </w:tabs>
      </w:pPr>
    </w:p>
    <w:p w14:paraId="083B693B" w14:textId="6A40B35B" w:rsidR="002E7B52" w:rsidRDefault="002E7B52" w:rsidP="002E7B52">
      <w:pPr>
        <w:tabs>
          <w:tab w:val="left" w:pos="1232"/>
        </w:tabs>
      </w:pPr>
    </w:p>
    <w:p w14:paraId="4F2D895E" w14:textId="20FBB6CA" w:rsidR="002E7B52" w:rsidRDefault="002E7B52" w:rsidP="002E7B52">
      <w:pPr>
        <w:tabs>
          <w:tab w:val="left" w:pos="1232"/>
        </w:tabs>
      </w:pPr>
    </w:p>
    <w:p w14:paraId="73A01C7A" w14:textId="60715DE5" w:rsidR="002E7B52" w:rsidRDefault="002E7B52" w:rsidP="002E7B52">
      <w:pPr>
        <w:tabs>
          <w:tab w:val="left" w:pos="1232"/>
        </w:tabs>
      </w:pPr>
    </w:p>
    <w:p w14:paraId="782BF17B" w14:textId="48DBECFA" w:rsidR="002E7B52" w:rsidRDefault="002E7B52" w:rsidP="002E7B52">
      <w:pPr>
        <w:tabs>
          <w:tab w:val="left" w:pos="1232"/>
        </w:tabs>
      </w:pPr>
    </w:p>
    <w:p w14:paraId="381EFEE0" w14:textId="182498DD" w:rsidR="002E7B52" w:rsidRDefault="002E7B52" w:rsidP="002E7B52">
      <w:pPr>
        <w:tabs>
          <w:tab w:val="left" w:pos="1232"/>
        </w:tabs>
      </w:pPr>
    </w:p>
    <w:p w14:paraId="4F0926AF" w14:textId="2D1DDD98" w:rsidR="002E7B52" w:rsidRDefault="002E7B52" w:rsidP="002E7B52">
      <w:pPr>
        <w:tabs>
          <w:tab w:val="left" w:pos="1232"/>
        </w:tabs>
      </w:pPr>
    </w:p>
    <w:p w14:paraId="6DCAD7C6" w14:textId="19C4B2AE" w:rsidR="002E7B52" w:rsidRDefault="002E7B52" w:rsidP="002E7B52">
      <w:pPr>
        <w:tabs>
          <w:tab w:val="left" w:pos="1232"/>
        </w:tabs>
      </w:pPr>
    </w:p>
    <w:p w14:paraId="2A07787B" w14:textId="7BA5D428" w:rsidR="002E7B52" w:rsidRDefault="002E7B52" w:rsidP="002E7B52">
      <w:pPr>
        <w:tabs>
          <w:tab w:val="left" w:pos="1232"/>
        </w:tabs>
      </w:pPr>
    </w:p>
    <w:p w14:paraId="23C8FBB1" w14:textId="706C8433" w:rsidR="002E7B52" w:rsidRDefault="002E7B52" w:rsidP="002E7B52">
      <w:pPr>
        <w:tabs>
          <w:tab w:val="left" w:pos="1232"/>
        </w:tabs>
      </w:pPr>
    </w:p>
    <w:p w14:paraId="0E187CA3" w14:textId="5C72201A" w:rsidR="002E7B52" w:rsidRDefault="002E7B52" w:rsidP="002E7B52">
      <w:pPr>
        <w:tabs>
          <w:tab w:val="left" w:pos="1232"/>
        </w:tabs>
      </w:pPr>
    </w:p>
    <w:p w14:paraId="2551D338" w14:textId="77777777" w:rsidR="002E7B52" w:rsidRPr="0040236E" w:rsidRDefault="002E7B52" w:rsidP="002E7B52">
      <w:pPr>
        <w:rPr>
          <w:rFonts w:ascii="Times New Roman" w:hAnsi="Times New Roman" w:cs="Times New Roman"/>
          <w:b/>
          <w:bCs/>
        </w:rPr>
      </w:pPr>
      <w:r w:rsidRPr="0040236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40236E">
        <w:rPr>
          <w:rFonts w:ascii="Times New Roman" w:hAnsi="Times New Roman" w:cs="Times New Roman"/>
          <w:b/>
          <w:bCs/>
        </w:rPr>
        <w:t>. Targeting sequences for shRNA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992"/>
        <w:gridCol w:w="1559"/>
        <w:gridCol w:w="935"/>
      </w:tblGrid>
      <w:tr w:rsidR="002E7B52" w14:paraId="6D840F3B" w14:textId="77777777" w:rsidTr="00D8139C">
        <w:tc>
          <w:tcPr>
            <w:tcW w:w="1701" w:type="dxa"/>
          </w:tcPr>
          <w:p w14:paraId="4F20C0FE" w14:textId="77777777" w:rsidR="002E7B52" w:rsidRPr="002815A1" w:rsidRDefault="002E7B52" w:rsidP="00D813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98AC36" w14:textId="77777777" w:rsidR="002E7B52" w:rsidRPr="002815A1" w:rsidRDefault="002E7B52" w:rsidP="00D8139C">
            <w:pPr>
              <w:rPr>
                <w:rFonts w:ascii="Times New Roman" w:hAnsi="Times New Roman" w:cs="Times New Roman"/>
              </w:rPr>
            </w:pPr>
            <w:r w:rsidRPr="002815A1">
              <w:rPr>
                <w:rFonts w:ascii="Times New Roman" w:hAnsi="Times New Roman" w:cs="Times New Roman"/>
              </w:rPr>
              <w:t>5’</w:t>
            </w:r>
          </w:p>
        </w:tc>
        <w:tc>
          <w:tcPr>
            <w:tcW w:w="1843" w:type="dxa"/>
          </w:tcPr>
          <w:p w14:paraId="1A136897" w14:textId="77777777" w:rsidR="002E7B52" w:rsidRPr="002815A1" w:rsidRDefault="002E7B52" w:rsidP="00D8139C">
            <w:pPr>
              <w:rPr>
                <w:rFonts w:ascii="Times New Roman" w:hAnsi="Times New Roman" w:cs="Times New Roman"/>
              </w:rPr>
            </w:pPr>
            <w:r w:rsidRPr="002815A1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992" w:type="dxa"/>
          </w:tcPr>
          <w:p w14:paraId="75A01B94" w14:textId="77777777" w:rsidR="002E7B52" w:rsidRPr="002815A1" w:rsidRDefault="002E7B52" w:rsidP="00D8139C">
            <w:pPr>
              <w:rPr>
                <w:rFonts w:ascii="Times New Roman" w:hAnsi="Times New Roman" w:cs="Times New Roman"/>
              </w:rPr>
            </w:pPr>
            <w:r w:rsidRPr="002815A1">
              <w:rPr>
                <w:rFonts w:ascii="Times New Roman" w:hAnsi="Times New Roman" w:cs="Times New Roman"/>
              </w:rPr>
              <w:t>LOOP</w:t>
            </w:r>
          </w:p>
        </w:tc>
        <w:tc>
          <w:tcPr>
            <w:tcW w:w="1559" w:type="dxa"/>
          </w:tcPr>
          <w:p w14:paraId="1A4EFBD9" w14:textId="77777777" w:rsidR="002E7B52" w:rsidRPr="002815A1" w:rsidRDefault="002E7B52" w:rsidP="00D8139C">
            <w:pPr>
              <w:rPr>
                <w:rFonts w:ascii="Times New Roman" w:hAnsi="Times New Roman" w:cs="Times New Roman"/>
              </w:rPr>
            </w:pPr>
            <w:r w:rsidRPr="002815A1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935" w:type="dxa"/>
          </w:tcPr>
          <w:p w14:paraId="632069B4" w14:textId="77777777" w:rsidR="002E7B52" w:rsidRPr="002815A1" w:rsidRDefault="002E7B52" w:rsidP="00D8139C">
            <w:pPr>
              <w:tabs>
                <w:tab w:val="left" w:pos="52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</w:t>
            </w:r>
            <w:r w:rsidRPr="002815A1">
              <w:rPr>
                <w:rFonts w:ascii="Times New Roman" w:hAnsi="Times New Roman" w:cs="Times New Roman"/>
              </w:rPr>
              <w:tab/>
            </w:r>
          </w:p>
        </w:tc>
      </w:tr>
      <w:tr w:rsidR="002E7B52" w:rsidRPr="003B6600" w14:paraId="5907E0A5" w14:textId="77777777" w:rsidTr="00D8139C">
        <w:trPr>
          <w:trHeight w:val="5031"/>
        </w:trPr>
        <w:tc>
          <w:tcPr>
            <w:tcW w:w="1701" w:type="dxa"/>
          </w:tcPr>
          <w:p w14:paraId="7E493966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-OGT#1</w:t>
            </w:r>
          </w:p>
          <w:p w14:paraId="5A2BFEB5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64D73AF2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-OGT#2</w:t>
            </w:r>
          </w:p>
          <w:p w14:paraId="2FFD43E9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22230E00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-circCLNS1A#1</w:t>
            </w:r>
          </w:p>
          <w:p w14:paraId="35DCCD00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72B138E9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-circCLNS1A#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13E14087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3753483" w14:textId="77777777" w:rsidR="002E7B52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-Trim25#1</w:t>
            </w:r>
          </w:p>
          <w:p w14:paraId="026C6BA5" w14:textId="77777777" w:rsidR="002E7B52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146A5B8E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-Trim25#2</w:t>
            </w:r>
          </w:p>
          <w:p w14:paraId="4F471C6C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761A30CD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-LARP1#1</w:t>
            </w:r>
          </w:p>
          <w:p w14:paraId="65CF12F2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5416AC19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h-LARP1#2</w:t>
            </w:r>
          </w:p>
        </w:tc>
        <w:tc>
          <w:tcPr>
            <w:tcW w:w="1276" w:type="dxa"/>
          </w:tcPr>
          <w:p w14:paraId="04D5214A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g</w:t>
            </w:r>
          </w:p>
          <w:p w14:paraId="7F6ABE10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3D0A7621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tcaaaaa</w:t>
            </w:r>
          </w:p>
          <w:p w14:paraId="5562B5D1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g</w:t>
            </w:r>
          </w:p>
          <w:p w14:paraId="46E5E6FF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7CDB96D4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ttcaaaaa</w:t>
            </w:r>
          </w:p>
          <w:p w14:paraId="0F364D30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313BDBD1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606CAF4D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g</w:t>
            </w:r>
          </w:p>
          <w:p w14:paraId="448DF6A9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153C9B7F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tcaaaaa</w:t>
            </w:r>
          </w:p>
          <w:p w14:paraId="51261267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3C9CED42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cgg</w:t>
            </w:r>
          </w:p>
          <w:p w14:paraId="6B46CFC5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169DADC2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ttcaaaaa</w:t>
            </w:r>
          </w:p>
        </w:tc>
        <w:tc>
          <w:tcPr>
            <w:tcW w:w="1843" w:type="dxa"/>
          </w:tcPr>
          <w:p w14:paraId="3A1FA240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CTAAGTTTGAGTCCAAAT</w:t>
            </w:r>
          </w:p>
          <w:p w14:paraId="6AA0429F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GAAGCTCTGATGCATTA</w:t>
            </w:r>
          </w:p>
          <w:p w14:paraId="2128B1A5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CTAGTGATAAATCAGCGTT</w:t>
            </w:r>
          </w:p>
          <w:p w14:paraId="3133BF4A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GTTGGAGGCAATGTTCACT</w:t>
            </w:r>
          </w:p>
          <w:p w14:paraId="293E4423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AAATGTTCCCAGCACAATC</w:t>
            </w:r>
          </w:p>
          <w:p w14:paraId="54C8CCC7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GTGGAGCAGCTACAACAAGA</w:t>
            </w:r>
          </w:p>
          <w:p w14:paraId="3664D4DF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CGGCCGTGCTGGGAGAGCA</w:t>
            </w:r>
          </w:p>
          <w:p w14:paraId="55473C09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GAGAGCAGGCGAGCAGAACA</w:t>
            </w:r>
          </w:p>
        </w:tc>
        <w:tc>
          <w:tcPr>
            <w:tcW w:w="992" w:type="dxa"/>
            <w:shd w:val="clear" w:color="auto" w:fill="auto"/>
          </w:tcPr>
          <w:p w14:paraId="28D71AFC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GAG</w:t>
            </w:r>
          </w:p>
          <w:p w14:paraId="5F32F6BC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130652F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GAG</w:t>
            </w:r>
          </w:p>
          <w:p w14:paraId="78A6A293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2BB7CDD3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TCGAG</w:t>
            </w:r>
          </w:p>
          <w:p w14:paraId="455FEB33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0BCECB50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TCGAG</w:t>
            </w:r>
          </w:p>
          <w:p w14:paraId="175A6FFE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03871208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GAG</w:t>
            </w:r>
          </w:p>
          <w:p w14:paraId="6FCB7D91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6C9D1A82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GAG</w:t>
            </w:r>
          </w:p>
          <w:p w14:paraId="620EF0B9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7235E104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GAG</w:t>
            </w:r>
          </w:p>
          <w:p w14:paraId="1806414E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30401B6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TCGAG</w:t>
            </w:r>
          </w:p>
        </w:tc>
        <w:tc>
          <w:tcPr>
            <w:tcW w:w="1559" w:type="dxa"/>
            <w:shd w:val="clear" w:color="auto" w:fill="auto"/>
          </w:tcPr>
          <w:p w14:paraId="0BC27BB0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TGGACTCAAACTTAGGG</w:t>
            </w:r>
          </w:p>
          <w:p w14:paraId="3F0FB6E0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TGCATCAGAGCTTCCTGC</w:t>
            </w:r>
          </w:p>
          <w:p w14:paraId="58E78218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ACGCTGATTTATCACTAGGC</w:t>
            </w:r>
          </w:p>
          <w:p w14:paraId="4476C0F0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GTGAACATTGCCTCCAACGC</w:t>
            </w:r>
          </w:p>
          <w:p w14:paraId="1AD49872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ATTGTGCTGGGAACATTTGC</w:t>
            </w:r>
          </w:p>
          <w:p w14:paraId="68E91E69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CTTGTTGTAGCTGCTCCACC</w:t>
            </w:r>
          </w:p>
          <w:p w14:paraId="5240898B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CTTGTTGTAGCTGCTCCACC</w:t>
            </w:r>
          </w:p>
          <w:p w14:paraId="10E98CD0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GTTCTGCTCGCCTGCTCTCC</w:t>
            </w:r>
          </w:p>
        </w:tc>
        <w:tc>
          <w:tcPr>
            <w:tcW w:w="935" w:type="dxa"/>
          </w:tcPr>
          <w:p w14:paraId="6ACBCFF1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TTTg</w:t>
            </w:r>
          </w:p>
          <w:p w14:paraId="27F53C39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0614314D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FB3FB3D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6BA29B4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TTTg</w:t>
            </w:r>
          </w:p>
          <w:p w14:paraId="6EDEB05C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7020AEAF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30DA53C1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2CBE768" w14:textId="77777777" w:rsidR="002E7B52" w:rsidRPr="003B6600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66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TTTg</w:t>
            </w:r>
          </w:p>
          <w:p w14:paraId="237967E2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0393208C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3E544D5D" w14:textId="77777777" w:rsidR="002E7B52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  <w:p w14:paraId="4328AC98" w14:textId="77777777" w:rsidR="002E7B52" w:rsidRPr="0040236E" w:rsidRDefault="002E7B52" w:rsidP="00D8139C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236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TTTTg</w:t>
            </w:r>
          </w:p>
          <w:p w14:paraId="0A722BD2" w14:textId="77777777" w:rsidR="002E7B52" w:rsidRPr="003B6600" w:rsidRDefault="002E7B52" w:rsidP="00D8139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E41ED1D" w14:textId="77777777" w:rsidR="002E7B52" w:rsidRPr="002815A1" w:rsidRDefault="002E7B52" w:rsidP="002E7B52">
      <w:pPr>
        <w:rPr>
          <w:rFonts w:ascii="Times New Roman" w:hAnsi="Times New Roman" w:cs="Times New Roman"/>
        </w:rPr>
      </w:pPr>
    </w:p>
    <w:p w14:paraId="62323CD6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3C54CCA3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C3B5C76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2C56ED24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DD4427D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73078907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0320C6A9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B71F147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7D41E6E4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6443AF37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3A5AA86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558B8C7A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65990E31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3BC260E4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2B0BE4AB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025045CC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5C925622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74FF4AF0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00EAE24F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4DF8B3C2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5915091F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170BC1EE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391B8EDE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7144B875" w14:textId="77777777" w:rsidR="002E7B52" w:rsidRDefault="002E7B52" w:rsidP="002E7B52">
      <w:pPr>
        <w:rPr>
          <w:rFonts w:ascii="Times New Roman" w:hAnsi="Times New Roman" w:cs="Times New Roman"/>
        </w:rPr>
      </w:pPr>
    </w:p>
    <w:p w14:paraId="74654A3A" w14:textId="77777777" w:rsidR="002E7B52" w:rsidRDefault="002E7B52" w:rsidP="002E7B52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177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2732"/>
        <w:gridCol w:w="3628"/>
      </w:tblGrid>
      <w:tr w:rsidR="00C1052F" w14:paraId="409ED8FB" w14:textId="77777777" w:rsidTr="00C1052F">
        <w:tc>
          <w:tcPr>
            <w:tcW w:w="1946" w:type="dxa"/>
          </w:tcPr>
          <w:p w14:paraId="4B444F42" w14:textId="77777777" w:rsidR="00C1052F" w:rsidRDefault="00C1052F" w:rsidP="00C105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2" w:type="dxa"/>
          </w:tcPr>
          <w:p w14:paraId="16A17F34" w14:textId="77777777" w:rsidR="00C1052F" w:rsidRPr="00923707" w:rsidRDefault="00C1052F" w:rsidP="00C1052F">
            <w:pPr>
              <w:rPr>
                <w:rFonts w:ascii="Times New Roman" w:hAnsi="Times New Roman" w:cs="Times New Roman"/>
              </w:rPr>
            </w:pPr>
            <w:r w:rsidRPr="00923707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628" w:type="dxa"/>
          </w:tcPr>
          <w:p w14:paraId="4C99BAC4" w14:textId="77777777" w:rsidR="00C1052F" w:rsidRPr="00923707" w:rsidRDefault="00C1052F" w:rsidP="00C1052F">
            <w:pPr>
              <w:rPr>
                <w:rFonts w:ascii="Times New Roman" w:hAnsi="Times New Roman" w:cs="Times New Roman"/>
              </w:rPr>
            </w:pPr>
            <w:r w:rsidRPr="00923707">
              <w:rPr>
                <w:rFonts w:ascii="Times New Roman" w:hAnsi="Times New Roman" w:cs="Times New Roman"/>
              </w:rPr>
              <w:t>Sequences</w:t>
            </w:r>
          </w:p>
        </w:tc>
      </w:tr>
      <w:tr w:rsidR="00C1052F" w14:paraId="178A19A7" w14:textId="77777777" w:rsidTr="00C1052F">
        <w:tc>
          <w:tcPr>
            <w:tcW w:w="1946" w:type="dxa"/>
            <w:vAlign w:val="center"/>
          </w:tcPr>
          <w:p w14:paraId="28F6DE9D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RP1</w:t>
            </w:r>
          </w:p>
          <w:p w14:paraId="21C7072D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6B6B1087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KK4</w:t>
            </w:r>
          </w:p>
          <w:p w14:paraId="0565FA51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34409EDD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OT1</w:t>
            </w:r>
          </w:p>
          <w:p w14:paraId="2E1B48EC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67C947E5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PAN3</w:t>
            </w:r>
          </w:p>
          <w:p w14:paraId="2FD804F1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0D4268D8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PARN</w:t>
            </w:r>
          </w:p>
          <w:p w14:paraId="47BCF166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3685A21C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PAN2</w:t>
            </w:r>
          </w:p>
          <w:p w14:paraId="3FA8CDA9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49E69CCB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circCLNS1A</w:t>
            </w:r>
          </w:p>
          <w:p w14:paraId="2F19EDC4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  <w:p w14:paraId="10C33FC3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Trim-25</w:t>
            </w:r>
          </w:p>
          <w:p w14:paraId="2D71E13A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732" w:type="dxa"/>
          </w:tcPr>
          <w:p w14:paraId="04DA2931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406AFC57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635F70A4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5F713804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157ED5A3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3DD67C12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68629EAB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A6E080C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5A378CD9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20234E88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058867E4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5D0636F2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5276C6B1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31B159E8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  <w:p w14:paraId="7BD2D871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  <w:p w14:paraId="62C66BF9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3628" w:type="dxa"/>
          </w:tcPr>
          <w:p w14:paraId="71291249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923707">
              <w:rPr>
                <w:rFonts w:ascii="Times New Roman" w:hAnsi="Times New Roman" w:cs="Times New Roman"/>
              </w:rPr>
              <w:t>CAAGACACAGTTCAAACCCA</w:t>
            </w:r>
          </w:p>
          <w:p w14:paraId="4FAF6AC3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923707">
              <w:rPr>
                <w:rFonts w:ascii="Times New Roman" w:hAnsi="Times New Roman" w:cs="Times New Roman"/>
              </w:rPr>
              <w:t>GTTTCCGCTCATTAAGGCAG</w:t>
            </w:r>
          </w:p>
          <w:p w14:paraId="179F9894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ACACTCTGTGTTGAACG</w:t>
            </w:r>
          </w:p>
          <w:p w14:paraId="60AD2228" w14:textId="77777777" w:rsidR="00C1052F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CCTTCATGCATGTGTGACC</w:t>
            </w:r>
          </w:p>
          <w:p w14:paraId="6D0441CE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CATTCCACATCTTGAGGCC</w:t>
            </w:r>
          </w:p>
          <w:p w14:paraId="575D5D8B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CTTCTGCTGTGGCGTATGTG</w:t>
            </w:r>
          </w:p>
          <w:p w14:paraId="33DA71F1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CAATCAATGAGAGGCCGGAG</w:t>
            </w:r>
          </w:p>
          <w:p w14:paraId="5E51F939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GCACCTGCTTCTGTCACCTG</w:t>
            </w:r>
          </w:p>
          <w:p w14:paraId="09D2F546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CTGCAGAATCACTATTACCGC</w:t>
            </w:r>
          </w:p>
          <w:p w14:paraId="7D1831AD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CAGGAATCGGTCTGCTCAAG</w:t>
            </w:r>
          </w:p>
          <w:p w14:paraId="2436C358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CCTTGCTTGGTACTTTCTGG</w:t>
            </w:r>
          </w:p>
          <w:p w14:paraId="63F0C66E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TTGTGGAAAGACTCAGGCTCA</w:t>
            </w:r>
          </w:p>
          <w:p w14:paraId="26F96465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GTGGAAGCACATG</w:t>
            </w:r>
            <w:r w:rsidRPr="000317F8">
              <w:rPr>
                <w:rFonts w:ascii="Times New Roman" w:hAnsi="Times New Roman" w:cs="Times New Roman" w:hint="eastAsia"/>
              </w:rPr>
              <w:t>AAGAATC</w:t>
            </w:r>
          </w:p>
          <w:p w14:paraId="488D48E3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/>
              </w:rPr>
              <w:t>GCTGATTTATCACTAGGCAC</w:t>
            </w:r>
          </w:p>
          <w:p w14:paraId="6F321044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C</w:t>
            </w:r>
            <w:r w:rsidRPr="000317F8">
              <w:rPr>
                <w:rFonts w:ascii="Times New Roman" w:hAnsi="Times New Roman" w:cs="Times New Roman"/>
              </w:rPr>
              <w:t>TGAGCTCCTGGAGTATTAC</w:t>
            </w:r>
          </w:p>
          <w:p w14:paraId="6EA6FECE" w14:textId="77777777" w:rsidR="00C1052F" w:rsidRPr="000317F8" w:rsidRDefault="00C1052F" w:rsidP="00C1052F">
            <w:pPr>
              <w:widowControl/>
              <w:rPr>
                <w:rFonts w:ascii="Times New Roman" w:hAnsi="Times New Roman" w:cs="Times New Roman"/>
              </w:rPr>
            </w:pPr>
            <w:r w:rsidRPr="000317F8">
              <w:rPr>
                <w:rFonts w:ascii="Times New Roman" w:hAnsi="Times New Roman" w:cs="Times New Roman" w:hint="eastAsia"/>
              </w:rPr>
              <w:t>A</w:t>
            </w:r>
            <w:r w:rsidRPr="000317F8">
              <w:rPr>
                <w:rFonts w:ascii="Times New Roman" w:hAnsi="Times New Roman" w:cs="Times New Roman"/>
              </w:rPr>
              <w:t>TCTCAGCCACAGAAGCTAC</w:t>
            </w:r>
          </w:p>
        </w:tc>
      </w:tr>
    </w:tbl>
    <w:p w14:paraId="4F12E6CE" w14:textId="2806D60A" w:rsidR="002E7B52" w:rsidRPr="00F6570C" w:rsidRDefault="00C1052F" w:rsidP="002E7B52">
      <w:pPr>
        <w:rPr>
          <w:rFonts w:ascii="Times New Roman" w:hAnsi="Times New Roman" w:cs="Times New Roman"/>
          <w:b/>
          <w:bCs/>
        </w:rPr>
      </w:pPr>
      <w:r w:rsidRPr="0040236E">
        <w:rPr>
          <w:rFonts w:ascii="Times New Roman" w:hAnsi="Times New Roman" w:cs="Times New Roman"/>
          <w:b/>
          <w:bCs/>
        </w:rPr>
        <w:t xml:space="preserve"> </w:t>
      </w:r>
      <w:r w:rsidR="002E7B52" w:rsidRPr="0040236E">
        <w:rPr>
          <w:rFonts w:ascii="Times New Roman" w:hAnsi="Times New Roman" w:cs="Times New Roman"/>
          <w:b/>
          <w:bCs/>
        </w:rPr>
        <w:t>Table S</w:t>
      </w:r>
      <w:r w:rsidR="002E7B52">
        <w:rPr>
          <w:rFonts w:ascii="Times New Roman" w:hAnsi="Times New Roman" w:cs="Times New Roman"/>
          <w:b/>
          <w:bCs/>
        </w:rPr>
        <w:t>6</w:t>
      </w:r>
      <w:r w:rsidR="002E7B52" w:rsidRPr="0040236E">
        <w:rPr>
          <w:rFonts w:ascii="Times New Roman" w:hAnsi="Times New Roman" w:cs="Times New Roman"/>
          <w:b/>
          <w:bCs/>
        </w:rPr>
        <w:t>. Primers for qPCR analyses</w:t>
      </w:r>
    </w:p>
    <w:p w14:paraId="214669B4" w14:textId="4D559831" w:rsidR="002E7B52" w:rsidRDefault="002E7B52" w:rsidP="002E7B52">
      <w:pPr>
        <w:tabs>
          <w:tab w:val="left" w:pos="1232"/>
        </w:tabs>
      </w:pPr>
    </w:p>
    <w:p w14:paraId="67BC7986" w14:textId="448EEED5" w:rsidR="002E7B52" w:rsidRDefault="002E7B52" w:rsidP="002E7B52">
      <w:pPr>
        <w:tabs>
          <w:tab w:val="left" w:pos="1232"/>
        </w:tabs>
      </w:pPr>
    </w:p>
    <w:p w14:paraId="3A6D4376" w14:textId="0CC1D6CB" w:rsidR="002E7B52" w:rsidRDefault="002E7B52" w:rsidP="002E7B52">
      <w:pPr>
        <w:tabs>
          <w:tab w:val="left" w:pos="1232"/>
        </w:tabs>
      </w:pPr>
    </w:p>
    <w:p w14:paraId="0359E3D2" w14:textId="2A859A00" w:rsidR="002E7B52" w:rsidRDefault="002E7B52" w:rsidP="002E7B52">
      <w:pPr>
        <w:tabs>
          <w:tab w:val="left" w:pos="1232"/>
        </w:tabs>
      </w:pPr>
    </w:p>
    <w:p w14:paraId="6271BA01" w14:textId="3FF9A78F" w:rsidR="002E7B52" w:rsidRDefault="002E7B52" w:rsidP="002E7B52">
      <w:pPr>
        <w:tabs>
          <w:tab w:val="left" w:pos="1232"/>
        </w:tabs>
      </w:pPr>
    </w:p>
    <w:p w14:paraId="679DE1B4" w14:textId="2EE89E8B" w:rsidR="002E7B52" w:rsidRDefault="002E7B52" w:rsidP="002E7B52">
      <w:pPr>
        <w:tabs>
          <w:tab w:val="left" w:pos="1232"/>
        </w:tabs>
      </w:pPr>
    </w:p>
    <w:p w14:paraId="2D170068" w14:textId="66775B50" w:rsidR="002E7B52" w:rsidRDefault="002E7B52" w:rsidP="002E7B52">
      <w:pPr>
        <w:tabs>
          <w:tab w:val="left" w:pos="1232"/>
        </w:tabs>
      </w:pPr>
    </w:p>
    <w:p w14:paraId="0BF6FB7C" w14:textId="1D1A7B59" w:rsidR="002E7B52" w:rsidRDefault="002E7B52" w:rsidP="002E7B52">
      <w:pPr>
        <w:tabs>
          <w:tab w:val="left" w:pos="1232"/>
        </w:tabs>
      </w:pPr>
    </w:p>
    <w:p w14:paraId="1BFABAC2" w14:textId="7CDB6B81" w:rsidR="002E7B52" w:rsidRDefault="002E7B52" w:rsidP="002E7B52">
      <w:pPr>
        <w:tabs>
          <w:tab w:val="left" w:pos="1232"/>
        </w:tabs>
      </w:pPr>
    </w:p>
    <w:p w14:paraId="08B83B90" w14:textId="1ED1B4FE" w:rsidR="002E7B52" w:rsidRDefault="002E7B52" w:rsidP="002E7B52">
      <w:pPr>
        <w:tabs>
          <w:tab w:val="left" w:pos="1232"/>
        </w:tabs>
      </w:pPr>
    </w:p>
    <w:p w14:paraId="6E193828" w14:textId="588C4619" w:rsidR="002E7B52" w:rsidRDefault="002E7B52" w:rsidP="002E7B52">
      <w:pPr>
        <w:tabs>
          <w:tab w:val="left" w:pos="1232"/>
        </w:tabs>
      </w:pPr>
    </w:p>
    <w:p w14:paraId="186A18C2" w14:textId="39447EA1" w:rsidR="002E7B52" w:rsidRDefault="002E7B52" w:rsidP="002E7B52">
      <w:pPr>
        <w:tabs>
          <w:tab w:val="left" w:pos="1232"/>
        </w:tabs>
      </w:pPr>
    </w:p>
    <w:p w14:paraId="13BAAA27" w14:textId="7B1E4E77" w:rsidR="002E7B52" w:rsidRDefault="002E7B52" w:rsidP="002E7B52">
      <w:pPr>
        <w:tabs>
          <w:tab w:val="left" w:pos="1232"/>
        </w:tabs>
      </w:pPr>
    </w:p>
    <w:p w14:paraId="54B52331" w14:textId="4413E14C" w:rsidR="002E7B52" w:rsidRDefault="002E7B52" w:rsidP="002E7B52">
      <w:pPr>
        <w:tabs>
          <w:tab w:val="left" w:pos="1232"/>
        </w:tabs>
      </w:pPr>
    </w:p>
    <w:p w14:paraId="49B6F9EC" w14:textId="0B9EC05C" w:rsidR="002E7B52" w:rsidRDefault="002E7B52" w:rsidP="002E7B52">
      <w:pPr>
        <w:tabs>
          <w:tab w:val="left" w:pos="1232"/>
        </w:tabs>
      </w:pPr>
    </w:p>
    <w:p w14:paraId="644632EE" w14:textId="741CC66D" w:rsidR="002E7B52" w:rsidRDefault="002E7B52" w:rsidP="002E7B52">
      <w:pPr>
        <w:tabs>
          <w:tab w:val="left" w:pos="1232"/>
        </w:tabs>
      </w:pPr>
    </w:p>
    <w:p w14:paraId="0EF52801" w14:textId="6E0C711F" w:rsidR="002E7B52" w:rsidRDefault="002E7B52" w:rsidP="002E7B52">
      <w:pPr>
        <w:tabs>
          <w:tab w:val="left" w:pos="1232"/>
        </w:tabs>
      </w:pPr>
    </w:p>
    <w:p w14:paraId="6E5CAC64" w14:textId="744E7B86" w:rsidR="002E7B52" w:rsidRDefault="002E7B52" w:rsidP="002E7B52">
      <w:pPr>
        <w:tabs>
          <w:tab w:val="left" w:pos="1232"/>
        </w:tabs>
      </w:pPr>
    </w:p>
    <w:p w14:paraId="01E5C5FC" w14:textId="66E9033A" w:rsidR="002E7B52" w:rsidRDefault="002E7B52" w:rsidP="002E7B52">
      <w:pPr>
        <w:tabs>
          <w:tab w:val="left" w:pos="1232"/>
        </w:tabs>
      </w:pPr>
    </w:p>
    <w:p w14:paraId="142DA822" w14:textId="3697E596" w:rsidR="002E7B52" w:rsidRDefault="002E7B52" w:rsidP="002E7B52">
      <w:pPr>
        <w:tabs>
          <w:tab w:val="left" w:pos="1232"/>
        </w:tabs>
      </w:pPr>
    </w:p>
    <w:p w14:paraId="7C4F7F09" w14:textId="10C96A6B" w:rsidR="002E7B52" w:rsidRDefault="002E7B52" w:rsidP="002E7B52">
      <w:pPr>
        <w:tabs>
          <w:tab w:val="left" w:pos="1232"/>
        </w:tabs>
      </w:pPr>
    </w:p>
    <w:p w14:paraId="1A043EF3" w14:textId="2FEFACF8" w:rsidR="002E7B52" w:rsidRDefault="002E7B52" w:rsidP="002E7B52">
      <w:pPr>
        <w:tabs>
          <w:tab w:val="left" w:pos="1232"/>
        </w:tabs>
      </w:pPr>
    </w:p>
    <w:p w14:paraId="18CB84E1" w14:textId="52B57CF6" w:rsidR="002E7B52" w:rsidRDefault="002E7B52" w:rsidP="002E7B52">
      <w:pPr>
        <w:tabs>
          <w:tab w:val="left" w:pos="1232"/>
        </w:tabs>
      </w:pPr>
    </w:p>
    <w:p w14:paraId="1787BF50" w14:textId="4DC320A6" w:rsidR="002E7B52" w:rsidRDefault="002E7B52" w:rsidP="002E7B52">
      <w:pPr>
        <w:tabs>
          <w:tab w:val="left" w:pos="1232"/>
        </w:tabs>
      </w:pPr>
    </w:p>
    <w:p w14:paraId="51C8702C" w14:textId="11842918" w:rsidR="002E7B52" w:rsidRDefault="002E7B52" w:rsidP="002E7B52">
      <w:pPr>
        <w:tabs>
          <w:tab w:val="left" w:pos="1232"/>
        </w:tabs>
      </w:pPr>
    </w:p>
    <w:p w14:paraId="162940C8" w14:textId="47A701F0" w:rsidR="002E7B52" w:rsidRDefault="002E7B52" w:rsidP="002E7B52">
      <w:pPr>
        <w:tabs>
          <w:tab w:val="left" w:pos="1232"/>
        </w:tabs>
      </w:pPr>
    </w:p>
    <w:p w14:paraId="05A16BC2" w14:textId="77777777" w:rsidR="002E7B52" w:rsidRDefault="002E7B52" w:rsidP="002E7B52">
      <w:pPr>
        <w:rPr>
          <w:rFonts w:ascii="Times New Roman" w:hAnsi="Times New Roman" w:cs="Times New Roman"/>
          <w:b/>
          <w:bCs/>
        </w:rPr>
      </w:pPr>
      <w:r w:rsidRPr="0040236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7</w:t>
      </w:r>
      <w:r w:rsidRPr="0040236E">
        <w:rPr>
          <w:rFonts w:ascii="Times New Roman" w:hAnsi="Times New Roman" w:cs="Times New Roman"/>
          <w:b/>
          <w:bCs/>
        </w:rPr>
        <w:t>. Antibodi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173"/>
        <w:gridCol w:w="1414"/>
        <w:gridCol w:w="849"/>
        <w:gridCol w:w="1360"/>
      </w:tblGrid>
      <w:tr w:rsidR="002E7B52" w:rsidRPr="00923707" w14:paraId="039AC713" w14:textId="77777777" w:rsidTr="00AE7E91">
        <w:tc>
          <w:tcPr>
            <w:tcW w:w="3544" w:type="dxa"/>
          </w:tcPr>
          <w:p w14:paraId="62DC4EA2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1134" w:type="dxa"/>
          </w:tcPr>
          <w:p w14:paraId="38C17532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Vendors</w:t>
            </w:r>
          </w:p>
        </w:tc>
        <w:tc>
          <w:tcPr>
            <w:tcW w:w="1418" w:type="dxa"/>
          </w:tcPr>
          <w:p w14:paraId="70B9CF8F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at#</w:t>
            </w:r>
          </w:p>
        </w:tc>
        <w:tc>
          <w:tcPr>
            <w:tcW w:w="850" w:type="dxa"/>
          </w:tcPr>
          <w:p w14:paraId="235C9D55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Hosts</w:t>
            </w:r>
          </w:p>
        </w:tc>
        <w:tc>
          <w:tcPr>
            <w:tcW w:w="1360" w:type="dxa"/>
          </w:tcPr>
          <w:p w14:paraId="330C8D7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Working concentration</w:t>
            </w:r>
          </w:p>
        </w:tc>
      </w:tr>
      <w:tr w:rsidR="002E7B52" w:rsidRPr="00923707" w14:paraId="6CFD274C" w14:textId="77777777" w:rsidTr="00AE7E91">
        <w:tc>
          <w:tcPr>
            <w:tcW w:w="3544" w:type="dxa"/>
          </w:tcPr>
          <w:p w14:paraId="63D3DF05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LARP1</w:t>
            </w:r>
          </w:p>
          <w:p w14:paraId="521FA8B8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DKK4</w:t>
            </w:r>
          </w:p>
          <w:p w14:paraId="239875E2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β-catenin</w:t>
            </w:r>
          </w:p>
          <w:p w14:paraId="2AEF2D2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FLAG</w:t>
            </w:r>
          </w:p>
          <w:p w14:paraId="34A4FB8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Myc</w:t>
            </w:r>
          </w:p>
          <w:p w14:paraId="38523E43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ABPC1</w:t>
            </w:r>
          </w:p>
          <w:p w14:paraId="462B7079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BTG2</w:t>
            </w:r>
          </w:p>
          <w:p w14:paraId="0B86AD86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O-GlcNAc</w:t>
            </w:r>
          </w:p>
          <w:p w14:paraId="48BB9FC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OGT</w:t>
            </w:r>
          </w:p>
          <w:p w14:paraId="60EE8F8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Ubiquitin</w:t>
            </w:r>
          </w:p>
          <w:p w14:paraId="3B052B4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TRIM25</w:t>
            </w:r>
          </w:p>
          <w:p w14:paraId="5058FDBB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NOT1</w:t>
            </w:r>
          </w:p>
          <w:p w14:paraId="010AD3B7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AF1</w:t>
            </w:r>
          </w:p>
          <w:p w14:paraId="1768D2B9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CR4A</w:t>
            </w:r>
          </w:p>
          <w:p w14:paraId="2B68C26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IgG</w:t>
            </w:r>
          </w:p>
          <w:p w14:paraId="6CF5A092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GADPH</w:t>
            </w:r>
          </w:p>
          <w:p w14:paraId="261DF25F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LAMINB</w:t>
            </w:r>
          </w:p>
          <w:p w14:paraId="65E7E2FA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KI-67</w:t>
            </w:r>
          </w:p>
          <w:p w14:paraId="5492C765" w14:textId="72F2DC6D" w:rsidR="00D5646E" w:rsidRPr="00D5646E" w:rsidRDefault="002E7B52" w:rsidP="00D5646E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CNA</w:t>
            </w:r>
          </w:p>
          <w:p w14:paraId="419D7742" w14:textId="77777777" w:rsidR="00D5646E" w:rsidRDefault="00D5646E" w:rsidP="00D5646E">
            <w:pPr>
              <w:rPr>
                <w:rFonts w:ascii="Times New Roman" w:hAnsi="Times New Roman" w:cs="Times New Roman"/>
              </w:rPr>
            </w:pPr>
            <w:r w:rsidRPr="00D5646E">
              <w:rPr>
                <w:rFonts w:ascii="Times New Roman" w:hAnsi="Times New Roman" w:cs="Times New Roman"/>
              </w:rPr>
              <w:t>IRDye® 800CW Goat anti-Mouse IgG</w:t>
            </w:r>
          </w:p>
          <w:p w14:paraId="3194FC7F" w14:textId="77777777" w:rsidR="00AE7E91" w:rsidRPr="00A8402B" w:rsidRDefault="00AE7E91" w:rsidP="00D5646E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IRDye® 800CW Goat anti-Rabbit IgG</w:t>
            </w:r>
          </w:p>
          <w:p w14:paraId="32ED0699" w14:textId="77777777" w:rsidR="00AE7E91" w:rsidRDefault="00A8402B" w:rsidP="00D5646E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Alexa Fluor® 488 AffiniPure Donkey Anti-Mouse IgG (H+L)</w:t>
            </w:r>
          </w:p>
          <w:p w14:paraId="417DE816" w14:textId="77777777" w:rsidR="0042303F" w:rsidRDefault="0042303F" w:rsidP="00E972FB">
            <w:pPr>
              <w:pStyle w:val="2"/>
              <w:shd w:val="clear" w:color="auto" w:fill="FFFFFF"/>
              <w:spacing w:before="0" w:beforeAutospacing="0" w:after="0" w:afterAutospacing="0" w:line="264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</w:pPr>
            <w:r w:rsidRPr="0042303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  <w:t>Cy™3 AffiniPure Goat Anti-Rabbit IgG (H+L)</w:t>
            </w:r>
          </w:p>
          <w:p w14:paraId="1776FC26" w14:textId="77777777" w:rsidR="00E972FB" w:rsidRDefault="00E972FB" w:rsidP="00E972FB">
            <w:pPr>
              <w:pStyle w:val="2"/>
              <w:shd w:val="clear" w:color="auto" w:fill="FFFFFF"/>
              <w:spacing w:before="0" w:beforeAutospacing="0" w:after="0" w:afterAutospacing="0" w:line="264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</w:pPr>
            <w:r w:rsidRPr="00E972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  <w:t>Peroxidase AffiniPure Goat Anti-Mouse IgG (H+L)</w:t>
            </w:r>
          </w:p>
          <w:p w14:paraId="0BFB8111" w14:textId="42D8094C" w:rsidR="00E972FB" w:rsidRPr="00E972FB" w:rsidRDefault="00E972FB" w:rsidP="00E972FB">
            <w:pPr>
              <w:pStyle w:val="2"/>
              <w:shd w:val="clear" w:color="auto" w:fill="FFFFFF"/>
              <w:spacing w:before="0" w:beforeAutospacing="0" w:after="0" w:afterAutospacing="0" w:line="264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</w:pPr>
            <w:r w:rsidRPr="00E972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2"/>
              </w:rPr>
              <w:t>Peroxidase AffiniPure Goat Anti-Rabbit IgG (H+L)</w:t>
            </w:r>
          </w:p>
        </w:tc>
        <w:tc>
          <w:tcPr>
            <w:tcW w:w="1134" w:type="dxa"/>
          </w:tcPr>
          <w:p w14:paraId="58670E16" w14:textId="77777777" w:rsidR="00723427" w:rsidRPr="0092370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cam</w:t>
            </w:r>
          </w:p>
          <w:p w14:paraId="094EBDE1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roteintech</w:t>
            </w:r>
          </w:p>
          <w:p w14:paraId="2CD70588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4FFBED0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ST</w:t>
            </w:r>
          </w:p>
          <w:p w14:paraId="0EBFF47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st</w:t>
            </w:r>
          </w:p>
          <w:p w14:paraId="751330E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roteintech</w:t>
            </w:r>
          </w:p>
          <w:p w14:paraId="7C490C46" w14:textId="18BA1E84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Santa Cruz</w:t>
            </w:r>
          </w:p>
          <w:p w14:paraId="1968D656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65F37349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479AB3C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ST</w:t>
            </w:r>
          </w:p>
          <w:p w14:paraId="14EEACBC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236575ED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Proteintech</w:t>
            </w:r>
          </w:p>
          <w:p w14:paraId="0669BF78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ST</w:t>
            </w:r>
          </w:p>
          <w:p w14:paraId="21E3252E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22160D3C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Millipore</w:t>
            </w:r>
          </w:p>
          <w:p w14:paraId="43068120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6B9489A8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Abcam</w:t>
            </w:r>
          </w:p>
          <w:p w14:paraId="3C71D47D" w14:textId="77777777" w:rsidR="002E7B52" w:rsidRPr="002E75C4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ST</w:t>
            </w:r>
          </w:p>
          <w:p w14:paraId="7FD4FE14" w14:textId="77777777" w:rsidR="002E7B52" w:rsidRDefault="002E7B52" w:rsidP="00D8139C">
            <w:pPr>
              <w:rPr>
                <w:rFonts w:ascii="Times New Roman" w:hAnsi="Times New Roman" w:cs="Times New Roman"/>
              </w:rPr>
            </w:pPr>
            <w:r w:rsidRPr="002E75C4">
              <w:rPr>
                <w:rFonts w:ascii="Times New Roman" w:hAnsi="Times New Roman" w:cs="Times New Roman"/>
              </w:rPr>
              <w:t>CST</w:t>
            </w:r>
          </w:p>
          <w:p w14:paraId="3FF0D910" w14:textId="77777777" w:rsidR="00AE7E91" w:rsidRPr="00A8402B" w:rsidRDefault="00AE7E91" w:rsidP="00D8139C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LI-COR</w:t>
            </w:r>
          </w:p>
          <w:p w14:paraId="455B3F96" w14:textId="77777777" w:rsidR="00AE7E91" w:rsidRPr="00A8402B" w:rsidRDefault="00AE7E91" w:rsidP="00D8139C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LI-COR</w:t>
            </w:r>
          </w:p>
          <w:p w14:paraId="5E550698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</w:p>
          <w:p w14:paraId="658EFF1A" w14:textId="04482235" w:rsidR="00A8402B" w:rsidRDefault="00A8402B" w:rsidP="00D8139C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Jackson</w:t>
            </w:r>
          </w:p>
          <w:p w14:paraId="16070B38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</w:p>
          <w:p w14:paraId="53079205" w14:textId="7EEAF006" w:rsidR="0042303F" w:rsidRDefault="0042303F" w:rsidP="00D8139C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Jackson</w:t>
            </w:r>
          </w:p>
          <w:p w14:paraId="4B1397DA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4E5A4921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 xml:space="preserve">Jackson </w:t>
            </w:r>
          </w:p>
          <w:p w14:paraId="3B56869E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75F18CF5" w14:textId="01771C5E" w:rsidR="00E972FB" w:rsidRPr="002E75C4" w:rsidRDefault="00E972FB" w:rsidP="00E972FB">
            <w:pPr>
              <w:rPr>
                <w:rFonts w:ascii="Times New Roman" w:hAnsi="Times New Roman" w:cs="Times New Roman"/>
              </w:rPr>
            </w:pPr>
            <w:r w:rsidRPr="00A8402B">
              <w:rPr>
                <w:rFonts w:ascii="Times New Roman" w:hAnsi="Times New Roman" w:cs="Times New Roman"/>
              </w:rPr>
              <w:t>Jackson</w:t>
            </w:r>
          </w:p>
        </w:tc>
        <w:tc>
          <w:tcPr>
            <w:tcW w:w="1418" w:type="dxa"/>
          </w:tcPr>
          <w:p w14:paraId="4823D0E4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</w:t>
            </w:r>
            <w:r w:rsidRPr="0042303F">
              <w:rPr>
                <w:rFonts w:ascii="Times New Roman" w:hAnsi="Times New Roman" w:cs="Times New Roman" w:hint="eastAsia"/>
              </w:rPr>
              <w:t>b245635</w:t>
            </w:r>
          </w:p>
          <w:p w14:paraId="404E4A35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27080-1-AP</w:t>
            </w:r>
          </w:p>
          <w:p w14:paraId="16819857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16051</w:t>
            </w:r>
          </w:p>
          <w:p w14:paraId="04BE0738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8146</w:t>
            </w:r>
          </w:p>
          <w:p w14:paraId="09279902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2276</w:t>
            </w:r>
          </w:p>
          <w:p w14:paraId="4F2594E7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10970-1-AP</w:t>
            </w:r>
          </w:p>
          <w:p w14:paraId="6FCE3E14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sc-517187</w:t>
            </w:r>
          </w:p>
          <w:p w14:paraId="56306F23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2739</w:t>
            </w:r>
          </w:p>
          <w:p w14:paraId="1B2484E2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96718</w:t>
            </w:r>
          </w:p>
          <w:p w14:paraId="630A8C8B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3936</w:t>
            </w:r>
          </w:p>
          <w:p w14:paraId="26BEA469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86365</w:t>
            </w:r>
          </w:p>
          <w:p w14:paraId="7AB629E8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14276-1-AP</w:t>
            </w:r>
          </w:p>
          <w:p w14:paraId="39729A59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86665</w:t>
            </w:r>
          </w:p>
          <w:p w14:paraId="7C9825EA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54376</w:t>
            </w:r>
          </w:p>
          <w:p w14:paraId="73F37D30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NI01</w:t>
            </w:r>
          </w:p>
          <w:p w14:paraId="5F168BF4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263962</w:t>
            </w:r>
          </w:p>
          <w:p w14:paraId="7F03F0AB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ab16048</w:t>
            </w:r>
          </w:p>
          <w:p w14:paraId="5534D8F0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62548</w:t>
            </w:r>
          </w:p>
          <w:p w14:paraId="170B9B91" w14:textId="77777777" w:rsidR="002E7B52" w:rsidRPr="0042303F" w:rsidRDefault="002E7B52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2586</w:t>
            </w:r>
          </w:p>
          <w:p w14:paraId="2354B0B5" w14:textId="7F48D90E" w:rsidR="00AE7E91" w:rsidRPr="0042303F" w:rsidRDefault="00AE7E91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92</w:t>
            </w:r>
            <w:r w:rsidRPr="0042303F">
              <w:rPr>
                <w:rFonts w:ascii="Times New Roman" w:hAnsi="Times New Roman" w:cs="Times New Roman" w:hint="eastAsia"/>
              </w:rPr>
              <w:t>6</w:t>
            </w:r>
            <w:r w:rsidRPr="0042303F">
              <w:rPr>
                <w:rFonts w:ascii="Times New Roman" w:hAnsi="Times New Roman" w:cs="Times New Roman"/>
              </w:rPr>
              <w:t>-32210</w:t>
            </w:r>
          </w:p>
          <w:p w14:paraId="1A0792E8" w14:textId="4AE57352" w:rsidR="00AE7E91" w:rsidRPr="0042303F" w:rsidRDefault="00AE7E91" w:rsidP="00AE7E91">
            <w:pPr>
              <w:widowControl/>
              <w:rPr>
                <w:rFonts w:ascii="Times New Roman" w:hAnsi="Times New Roman" w:cs="Times New Roman"/>
              </w:rPr>
            </w:pPr>
            <w:r w:rsidRPr="00AE7E91">
              <w:rPr>
                <w:rFonts w:ascii="Times New Roman" w:hAnsi="Times New Roman" w:cs="Times New Roman" w:hint="eastAsia"/>
              </w:rPr>
              <w:t>92</w:t>
            </w:r>
            <w:r w:rsidRPr="0042303F">
              <w:rPr>
                <w:rFonts w:ascii="Times New Roman" w:hAnsi="Times New Roman" w:cs="Times New Roman" w:hint="eastAsia"/>
              </w:rPr>
              <w:t>6</w:t>
            </w:r>
            <w:r w:rsidRPr="00AE7E91">
              <w:rPr>
                <w:rFonts w:ascii="Times New Roman" w:hAnsi="Times New Roman" w:cs="Times New Roman" w:hint="eastAsia"/>
              </w:rPr>
              <w:t>-32211</w:t>
            </w:r>
          </w:p>
          <w:p w14:paraId="64ED0F11" w14:textId="77777777" w:rsidR="00E972FB" w:rsidRDefault="00E972FB" w:rsidP="0042303F">
            <w:pPr>
              <w:rPr>
                <w:rFonts w:ascii="Times New Roman" w:hAnsi="Times New Roman" w:cs="Times New Roman"/>
              </w:rPr>
            </w:pPr>
          </w:p>
          <w:p w14:paraId="328F72DA" w14:textId="5187E1C4" w:rsidR="0042303F" w:rsidRDefault="00A8402B" w:rsidP="0042303F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715-545-150</w:t>
            </w:r>
          </w:p>
          <w:p w14:paraId="3052CE35" w14:textId="77777777" w:rsidR="00E972FB" w:rsidRDefault="00E972FB" w:rsidP="0042303F">
            <w:pPr>
              <w:rPr>
                <w:rFonts w:ascii="Times New Roman" w:hAnsi="Times New Roman" w:cs="Times New Roman"/>
              </w:rPr>
            </w:pPr>
          </w:p>
          <w:p w14:paraId="30B377BB" w14:textId="7567F5EF" w:rsidR="0042303F" w:rsidRDefault="0042303F" w:rsidP="0042303F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111-165-003</w:t>
            </w:r>
          </w:p>
          <w:p w14:paraId="4A1C86F2" w14:textId="77777777" w:rsidR="00E972FB" w:rsidRDefault="00E972FB" w:rsidP="0042303F">
            <w:pPr>
              <w:rPr>
                <w:rFonts w:ascii="Times New Roman" w:hAnsi="Times New Roman" w:cs="Times New Roman"/>
              </w:rPr>
            </w:pPr>
          </w:p>
          <w:p w14:paraId="3F2CB135" w14:textId="73BD8ECF" w:rsidR="00E972FB" w:rsidRDefault="00E972FB" w:rsidP="0042303F">
            <w:pPr>
              <w:rPr>
                <w:rFonts w:ascii="Times New Roman" w:hAnsi="Times New Roman" w:cs="Times New Roman"/>
              </w:rPr>
            </w:pPr>
            <w:r w:rsidRPr="00E972FB">
              <w:rPr>
                <w:rFonts w:ascii="Times New Roman" w:hAnsi="Times New Roman" w:cs="Times New Roman"/>
              </w:rPr>
              <w:t>115-035-003</w:t>
            </w:r>
          </w:p>
          <w:p w14:paraId="00CD6F57" w14:textId="77777777" w:rsidR="00E972FB" w:rsidRDefault="00E972FB" w:rsidP="0042303F">
            <w:pPr>
              <w:rPr>
                <w:rFonts w:ascii="Times New Roman" w:hAnsi="Times New Roman" w:cs="Times New Roman"/>
              </w:rPr>
            </w:pPr>
          </w:p>
          <w:p w14:paraId="67736319" w14:textId="4371D38C" w:rsidR="00E972FB" w:rsidRPr="0042303F" w:rsidRDefault="00E972FB" w:rsidP="0042303F">
            <w:pPr>
              <w:rPr>
                <w:rFonts w:ascii="Times New Roman" w:hAnsi="Times New Roman" w:cs="Times New Roman"/>
              </w:rPr>
            </w:pPr>
            <w:r w:rsidRPr="00E972FB">
              <w:rPr>
                <w:rFonts w:ascii="Times New Roman" w:hAnsi="Times New Roman" w:cs="Times New Roman"/>
              </w:rPr>
              <w:t>111-035-003</w:t>
            </w:r>
          </w:p>
        </w:tc>
        <w:tc>
          <w:tcPr>
            <w:tcW w:w="850" w:type="dxa"/>
          </w:tcPr>
          <w:p w14:paraId="3CF99957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12EBAABC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5059885D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2FD32C7C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535E4B7D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2C2E1B5C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0EF38231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3E4F3718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4FACF173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7B6CFE52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1585BE21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6DF2E785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1AA8BDF3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4B042F68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3AE91FB1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1C71AAEF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4FB7604D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29862065" w14:textId="77777777" w:rsidR="00723427" w:rsidRPr="0042303F" w:rsidRDefault="00723427" w:rsidP="00723427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7DA6FBF9" w14:textId="77777777" w:rsidR="002E7B52" w:rsidRDefault="00723427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5C904069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2503EE7D" w14:textId="77777777" w:rsidR="00E972FB" w:rsidRPr="0042303F" w:rsidRDefault="00E972FB" w:rsidP="00E972FB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61A89375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50ADFE16" w14:textId="64350909" w:rsidR="00E972FB" w:rsidRDefault="00E972FB" w:rsidP="00E972FB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40A0A244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21CCDAB9" w14:textId="57C1B865" w:rsidR="00E972FB" w:rsidRDefault="00E972FB" w:rsidP="00E972FB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  <w:p w14:paraId="33871C91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50A7EB70" w14:textId="7FCB40EF" w:rsidR="00E972FB" w:rsidRDefault="00E972FB" w:rsidP="00E972FB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Mouse</w:t>
            </w:r>
          </w:p>
          <w:p w14:paraId="55000DD0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50ADB635" w14:textId="615FB75F" w:rsidR="00E972FB" w:rsidRPr="0042303F" w:rsidRDefault="00E972FB" w:rsidP="00D8139C">
            <w:pPr>
              <w:rPr>
                <w:rFonts w:ascii="Times New Roman" w:hAnsi="Times New Roman" w:cs="Times New Roman"/>
              </w:rPr>
            </w:pPr>
            <w:r w:rsidRPr="0042303F">
              <w:rPr>
                <w:rFonts w:ascii="Times New Roman" w:hAnsi="Times New Roman" w:cs="Times New Roman"/>
              </w:rPr>
              <w:t>R</w:t>
            </w:r>
            <w:r w:rsidRPr="0042303F">
              <w:rPr>
                <w:rFonts w:ascii="Times New Roman" w:hAnsi="Times New Roman" w:cs="Times New Roman" w:hint="eastAsia"/>
              </w:rPr>
              <w:t>abbit</w:t>
            </w:r>
          </w:p>
        </w:tc>
        <w:tc>
          <w:tcPr>
            <w:tcW w:w="1360" w:type="dxa"/>
          </w:tcPr>
          <w:p w14:paraId="1A30A78D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373ABF84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17AB5ECE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30FDBFEB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2000</w:t>
            </w:r>
          </w:p>
          <w:p w14:paraId="11B86514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2000</w:t>
            </w:r>
          </w:p>
          <w:p w14:paraId="4582F83F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6FDE676D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  <w:p w14:paraId="77D73D29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175253DE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4C683CCC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55F12D15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14F8EB5D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2C6A190A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7D4F6EB1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6B56893D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71DBDC9F" w14:textId="496BFE6D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  <w:p w14:paraId="2CA5F3FD" w14:textId="77777777" w:rsidR="00723427" w:rsidRDefault="00723427" w:rsidP="0072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  <w:p w14:paraId="130AB33C" w14:textId="77777777" w:rsidR="002E7B52" w:rsidRDefault="00723427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  <w:p w14:paraId="0269D6D7" w14:textId="77777777" w:rsidR="00723427" w:rsidRDefault="00723427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</w:t>
            </w:r>
          </w:p>
          <w:p w14:paraId="2D3A5647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2000</w:t>
            </w:r>
          </w:p>
          <w:p w14:paraId="255FB3E8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2000</w:t>
            </w:r>
          </w:p>
          <w:p w14:paraId="48C84D2A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</w:p>
          <w:p w14:paraId="66AD057A" w14:textId="1B2DD81B" w:rsidR="00E972FB" w:rsidRDefault="00E972FB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500</w:t>
            </w:r>
          </w:p>
          <w:p w14:paraId="0F1D780C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</w:p>
          <w:p w14:paraId="7A7A9170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500</w:t>
            </w:r>
          </w:p>
          <w:p w14:paraId="35728F2A" w14:textId="77777777" w:rsidR="00E972FB" w:rsidRDefault="00E972FB" w:rsidP="00D8139C">
            <w:pPr>
              <w:rPr>
                <w:rFonts w:ascii="Times New Roman" w:hAnsi="Times New Roman" w:cs="Times New Roman"/>
              </w:rPr>
            </w:pPr>
          </w:p>
          <w:p w14:paraId="06EB0FA2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500</w:t>
            </w:r>
          </w:p>
          <w:p w14:paraId="02C3775F" w14:textId="77777777" w:rsidR="00E972FB" w:rsidRDefault="00E972FB" w:rsidP="00E972FB">
            <w:pPr>
              <w:rPr>
                <w:rFonts w:ascii="Times New Roman" w:hAnsi="Times New Roman" w:cs="Times New Roman"/>
              </w:rPr>
            </w:pPr>
          </w:p>
          <w:p w14:paraId="33340052" w14:textId="1FC72FDC" w:rsidR="00E972FB" w:rsidRPr="00723427" w:rsidRDefault="00E972FB" w:rsidP="00E972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500</w:t>
            </w:r>
          </w:p>
        </w:tc>
      </w:tr>
    </w:tbl>
    <w:p w14:paraId="6D022063" w14:textId="217CA801" w:rsidR="002E7B52" w:rsidRDefault="002E7B52" w:rsidP="002E7B52">
      <w:pPr>
        <w:tabs>
          <w:tab w:val="left" w:pos="1232"/>
        </w:tabs>
      </w:pPr>
    </w:p>
    <w:p w14:paraId="4645EF8D" w14:textId="0403CF1D" w:rsidR="002E7B52" w:rsidRDefault="002E7B52" w:rsidP="002E7B52">
      <w:pPr>
        <w:tabs>
          <w:tab w:val="left" w:pos="1232"/>
        </w:tabs>
      </w:pPr>
    </w:p>
    <w:p w14:paraId="212D4BAD" w14:textId="61BCF1E7" w:rsidR="002E7B52" w:rsidRDefault="002E7B52" w:rsidP="002E7B52">
      <w:pPr>
        <w:tabs>
          <w:tab w:val="left" w:pos="1232"/>
        </w:tabs>
      </w:pPr>
    </w:p>
    <w:p w14:paraId="289924C1" w14:textId="1623C0EE" w:rsidR="002E7B52" w:rsidRDefault="002E7B52" w:rsidP="002E7B52">
      <w:pPr>
        <w:tabs>
          <w:tab w:val="left" w:pos="1232"/>
        </w:tabs>
      </w:pPr>
    </w:p>
    <w:p w14:paraId="74AD2281" w14:textId="3111A9F9" w:rsidR="002E7B52" w:rsidRDefault="002E7B52" w:rsidP="002E7B52">
      <w:pPr>
        <w:tabs>
          <w:tab w:val="left" w:pos="1232"/>
        </w:tabs>
      </w:pPr>
    </w:p>
    <w:p w14:paraId="0DB279B8" w14:textId="12F44D88" w:rsidR="002E7B52" w:rsidRDefault="002E7B52" w:rsidP="002E7B52">
      <w:pPr>
        <w:tabs>
          <w:tab w:val="left" w:pos="1232"/>
        </w:tabs>
      </w:pPr>
    </w:p>
    <w:p w14:paraId="414F0B09" w14:textId="10672DB1" w:rsidR="002E7B52" w:rsidRDefault="002E7B52" w:rsidP="002E7B52">
      <w:pPr>
        <w:tabs>
          <w:tab w:val="left" w:pos="1232"/>
        </w:tabs>
      </w:pPr>
    </w:p>
    <w:p w14:paraId="61509579" w14:textId="6B83294F" w:rsidR="002E7B52" w:rsidRDefault="002E7B52" w:rsidP="002E7B52">
      <w:pPr>
        <w:tabs>
          <w:tab w:val="left" w:pos="1232"/>
        </w:tabs>
      </w:pPr>
    </w:p>
    <w:p w14:paraId="21D49A30" w14:textId="742BD8DC" w:rsidR="002E7B52" w:rsidRDefault="002E7B52" w:rsidP="002E7B52">
      <w:pPr>
        <w:tabs>
          <w:tab w:val="left" w:pos="1232"/>
        </w:tabs>
      </w:pPr>
    </w:p>
    <w:p w14:paraId="512B5D51" w14:textId="07A7CDC3" w:rsidR="002E7B52" w:rsidRDefault="002E7B52" w:rsidP="002E7B52">
      <w:pPr>
        <w:tabs>
          <w:tab w:val="left" w:pos="1232"/>
        </w:tabs>
      </w:pPr>
    </w:p>
    <w:p w14:paraId="4B8D6371" w14:textId="0A2CC956" w:rsidR="002E7B52" w:rsidRDefault="002E7B52" w:rsidP="002E7B52">
      <w:pPr>
        <w:tabs>
          <w:tab w:val="left" w:pos="1232"/>
        </w:tabs>
      </w:pPr>
    </w:p>
    <w:p w14:paraId="310A734C" w14:textId="78F5E80C" w:rsidR="002E7B52" w:rsidRDefault="002E7B52" w:rsidP="002E7B52">
      <w:pPr>
        <w:tabs>
          <w:tab w:val="left" w:pos="1232"/>
        </w:tabs>
      </w:pPr>
    </w:p>
    <w:p w14:paraId="3ED52DAE" w14:textId="02EF145E" w:rsidR="002E7B52" w:rsidRPr="0040236E" w:rsidRDefault="00C1052F" w:rsidP="002E7B52">
      <w:pPr>
        <w:rPr>
          <w:rFonts w:ascii="Times New Roman" w:hAnsi="Times New Roman" w:cs="Times New Roman"/>
          <w:b/>
          <w:bCs/>
        </w:rPr>
      </w:pPr>
      <w:r w:rsidRPr="0040236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8</w:t>
      </w:r>
      <w:r w:rsidRPr="0040236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RACE-PAT sequence</w:t>
      </w:r>
    </w:p>
    <w:tbl>
      <w:tblPr>
        <w:tblStyle w:val="a3"/>
        <w:tblpPr w:leftFromText="180" w:rightFromText="180" w:vertAnchor="page" w:horzAnchor="margin" w:tblpY="19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1052F" w14:paraId="246BCF1D" w14:textId="77777777" w:rsidTr="00C1052F">
        <w:tc>
          <w:tcPr>
            <w:tcW w:w="4148" w:type="dxa"/>
          </w:tcPr>
          <w:p w14:paraId="6C5E4B5F" w14:textId="77777777" w:rsidR="00C1052F" w:rsidRPr="00C1052F" w:rsidRDefault="00C1052F" w:rsidP="00C105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48" w:type="dxa"/>
          </w:tcPr>
          <w:p w14:paraId="787E6814" w14:textId="77777777" w:rsidR="00C1052F" w:rsidRPr="001049C4" w:rsidRDefault="00C1052F" w:rsidP="00C1052F">
            <w:pPr>
              <w:rPr>
                <w:rFonts w:ascii="Times New Roman" w:hAnsi="Times New Roman" w:cs="Times New Roman"/>
                <w:b/>
                <w:bCs/>
              </w:rPr>
            </w:pPr>
            <w:r w:rsidRPr="001049C4">
              <w:rPr>
                <w:rFonts w:ascii="Times New Roman" w:hAnsi="Times New Roman" w:cs="Times New Roman"/>
              </w:rPr>
              <w:t>Sequence</w:t>
            </w:r>
          </w:p>
        </w:tc>
      </w:tr>
      <w:tr w:rsidR="00C1052F" w14:paraId="06B43F85" w14:textId="77777777" w:rsidTr="00C1052F">
        <w:tc>
          <w:tcPr>
            <w:tcW w:w="4148" w:type="dxa"/>
          </w:tcPr>
          <w:p w14:paraId="56F54B26" w14:textId="77777777" w:rsidR="00C1052F" w:rsidRPr="001049C4" w:rsidRDefault="00C1052F" w:rsidP="00C1052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ligo (dT)-anchor</w:t>
            </w:r>
          </w:p>
        </w:tc>
        <w:tc>
          <w:tcPr>
            <w:tcW w:w="4148" w:type="dxa"/>
          </w:tcPr>
          <w:p w14:paraId="1B50D2D0" w14:textId="77777777" w:rsidR="00C1052F" w:rsidRPr="001049C4" w:rsidRDefault="00C1052F" w:rsidP="00C1052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`-GCGAGCTCCGCGGCCGCG-T</w:t>
            </w:r>
            <w:r w:rsidRPr="00104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  <w:r w:rsidRPr="00104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`</w:t>
            </w:r>
          </w:p>
        </w:tc>
      </w:tr>
      <w:tr w:rsidR="00C1052F" w14:paraId="606DD5A0" w14:textId="77777777" w:rsidTr="00C1052F">
        <w:tc>
          <w:tcPr>
            <w:tcW w:w="4148" w:type="dxa"/>
          </w:tcPr>
          <w:p w14:paraId="4BF58F82" w14:textId="77777777" w:rsidR="00C1052F" w:rsidRPr="001049C4" w:rsidRDefault="00C1052F" w:rsidP="00C1052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KK4 forward RACE </w:t>
            </w:r>
          </w:p>
        </w:tc>
        <w:tc>
          <w:tcPr>
            <w:tcW w:w="4148" w:type="dxa"/>
          </w:tcPr>
          <w:p w14:paraId="268F3EED" w14:textId="77777777" w:rsidR="00C1052F" w:rsidRPr="001049C4" w:rsidRDefault="00C1052F" w:rsidP="00C1052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`-agcattgctcgattaatgag-3`</w:t>
            </w:r>
          </w:p>
        </w:tc>
      </w:tr>
      <w:tr w:rsidR="00C1052F" w14:paraId="3B4658B6" w14:textId="77777777" w:rsidTr="00C1052F">
        <w:tc>
          <w:tcPr>
            <w:tcW w:w="4148" w:type="dxa"/>
          </w:tcPr>
          <w:p w14:paraId="70A9388F" w14:textId="77777777" w:rsidR="00C1052F" w:rsidRPr="001049C4" w:rsidRDefault="00C1052F" w:rsidP="00C1052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ligo (dT)-anchor PCR </w:t>
            </w:r>
          </w:p>
        </w:tc>
        <w:tc>
          <w:tcPr>
            <w:tcW w:w="4148" w:type="dxa"/>
          </w:tcPr>
          <w:p w14:paraId="26EBB332" w14:textId="77777777" w:rsidR="00C1052F" w:rsidRPr="001049C4" w:rsidRDefault="00C1052F" w:rsidP="00C1052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049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`-GCGAGCTCCGCGGCCGCG-3`</w:t>
            </w:r>
          </w:p>
        </w:tc>
      </w:tr>
    </w:tbl>
    <w:p w14:paraId="0CD41278" w14:textId="77777777" w:rsidR="002E7B52" w:rsidRPr="002E7B52" w:rsidRDefault="002E7B52" w:rsidP="002E7B52">
      <w:pPr>
        <w:tabs>
          <w:tab w:val="left" w:pos="1232"/>
        </w:tabs>
      </w:pPr>
    </w:p>
    <w:sectPr w:rsidR="002E7B52" w:rsidRPr="002E7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E6BE4" w14:textId="77777777" w:rsidR="00AE7278" w:rsidRDefault="00AE7278" w:rsidP="00C1052F">
      <w:r>
        <w:separator/>
      </w:r>
    </w:p>
  </w:endnote>
  <w:endnote w:type="continuationSeparator" w:id="0">
    <w:p w14:paraId="1D8725D7" w14:textId="77777777" w:rsidR="00AE7278" w:rsidRDefault="00AE7278" w:rsidP="00C10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DBB5E" w14:textId="77777777" w:rsidR="00AE7278" w:rsidRDefault="00AE7278" w:rsidP="00C1052F">
      <w:r>
        <w:separator/>
      </w:r>
    </w:p>
  </w:footnote>
  <w:footnote w:type="continuationSeparator" w:id="0">
    <w:p w14:paraId="26C3ED7B" w14:textId="77777777" w:rsidR="00AE7278" w:rsidRDefault="00AE7278" w:rsidP="00C10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52"/>
    <w:rsid w:val="002C2E35"/>
    <w:rsid w:val="002E16DC"/>
    <w:rsid w:val="002E7B52"/>
    <w:rsid w:val="0038046E"/>
    <w:rsid w:val="0042303F"/>
    <w:rsid w:val="00723427"/>
    <w:rsid w:val="008E32D9"/>
    <w:rsid w:val="00A8402B"/>
    <w:rsid w:val="00AE7278"/>
    <w:rsid w:val="00AE7E91"/>
    <w:rsid w:val="00C1052F"/>
    <w:rsid w:val="00D5646E"/>
    <w:rsid w:val="00E9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92CC1"/>
  <w15:chartTrackingRefBased/>
  <w15:docId w15:val="{50FE013F-7F50-4563-8955-795E6305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B52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840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B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D56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A8402B"/>
    <w:rPr>
      <w:rFonts w:ascii="宋体" w:eastAsia="宋体" w:hAnsi="宋体" w:cs="宋体"/>
      <w:b/>
      <w:bCs/>
      <w:kern w:val="0"/>
      <w:sz w:val="36"/>
      <w:szCs w:val="36"/>
    </w:rPr>
  </w:style>
  <w:style w:type="character" w:styleId="a5">
    <w:name w:val="Strong"/>
    <w:basedOn w:val="a0"/>
    <w:uiPriority w:val="22"/>
    <w:qFormat/>
    <w:rsid w:val="0042303F"/>
    <w:rPr>
      <w:b/>
      <w:bCs/>
    </w:rPr>
  </w:style>
  <w:style w:type="paragraph" w:styleId="a6">
    <w:name w:val="header"/>
    <w:basedOn w:val="a"/>
    <w:link w:val="a7"/>
    <w:uiPriority w:val="99"/>
    <w:unhideWhenUsed/>
    <w:rsid w:val="00C10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05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10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105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n/order/catalog/product/cn/zh/1166802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oungsun</dc:creator>
  <cp:keywords/>
  <dc:description/>
  <cp:lastModifiedBy>Flyoungsun</cp:lastModifiedBy>
  <cp:revision>3</cp:revision>
  <dcterms:created xsi:type="dcterms:W3CDTF">2022-10-17T02:17:00Z</dcterms:created>
  <dcterms:modified xsi:type="dcterms:W3CDTF">2022-11-29T01:20:00Z</dcterms:modified>
</cp:coreProperties>
</file>